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73002" w14:textId="77777777" w:rsidR="00112841" w:rsidRPr="00F66DB6" w:rsidRDefault="00112841" w:rsidP="00112841">
      <w:pPr>
        <w:adjustRightInd w:val="0"/>
        <w:snapToGrid w:val="0"/>
        <w:spacing w:line="360" w:lineRule="auto"/>
        <w:ind w:left="482" w:hangingChars="200" w:hanging="482"/>
        <w:rPr>
          <w:rFonts w:ascii="Times New Roman" w:hAnsi="Times New Roman" w:cs="Times New Roman"/>
          <w:b/>
          <w:sz w:val="24"/>
          <w:szCs w:val="24"/>
        </w:rPr>
      </w:pPr>
      <w:r w:rsidRPr="00F66DB6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1CB9A507" w14:textId="77777777" w:rsidR="007A73D0" w:rsidRPr="00F66DB6" w:rsidRDefault="006D5D21" w:rsidP="007A73D0">
      <w:pPr>
        <w:widowControl/>
        <w:jc w:val="left"/>
        <w:rPr>
          <w:rFonts w:ascii="SimSun" w:eastAsia="SimSun" w:hAnsi="SimSun" w:cs="SimSun"/>
          <w:b/>
          <w:kern w:val="0"/>
          <w:sz w:val="24"/>
          <w:szCs w:val="24"/>
        </w:rPr>
      </w:pPr>
      <w:r w:rsidRPr="00F66DB6">
        <w:rPr>
          <w:rFonts w:ascii="Calibri-Bold" w:eastAsia="SimSun" w:hAnsi="Calibri-Bold" w:cs="SimSun"/>
          <w:b/>
          <w:i/>
          <w:kern w:val="0"/>
          <w:sz w:val="22"/>
        </w:rPr>
        <w:t>CRI</w:t>
      </w:r>
      <w:r w:rsidR="007A73D0" w:rsidRPr="00F66DB6">
        <w:rPr>
          <w:rFonts w:ascii="Calibri-Bold" w:eastAsia="SimSun" w:hAnsi="Calibri-Bold" w:cs="SimSun"/>
          <w:b/>
          <w:kern w:val="0"/>
          <w:sz w:val="22"/>
        </w:rPr>
        <w:t xml:space="preserve"> Details:  </w:t>
      </w:r>
    </w:p>
    <w:p w14:paraId="18FCD164" w14:textId="77777777" w:rsidR="00F358B9" w:rsidRPr="00F66DB6" w:rsidRDefault="00F358B9" w:rsidP="003A1019">
      <w:pPr>
        <w:adjustRightInd w:val="0"/>
        <w:snapToGrid w:val="0"/>
        <w:spacing w:line="360" w:lineRule="auto"/>
        <w:ind w:firstLineChars="100" w:firstLine="240"/>
        <w:rPr>
          <w:rFonts w:ascii="Times New Roman" w:eastAsia="SimSun" w:hAnsi="Times New Roman" w:cs="Times New Roman"/>
          <w:sz w:val="24"/>
          <w:szCs w:val="24"/>
          <w:lang w:val="en-GB"/>
        </w:rPr>
      </w:pPr>
      <w:r w:rsidRPr="00F66DB6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The formula of the </w:t>
      </w:r>
      <w:r w:rsidRPr="00F66DB6">
        <w:rPr>
          <w:rFonts w:ascii="Times New Roman" w:eastAsia="SimSun" w:hAnsi="Times New Roman" w:cs="Times New Roman"/>
          <w:i/>
          <w:sz w:val="24"/>
          <w:szCs w:val="24"/>
          <w:lang w:val="en-GB"/>
        </w:rPr>
        <w:t xml:space="preserve">CRI </w:t>
      </w:r>
      <w:r w:rsidRPr="00F66DB6">
        <w:rPr>
          <w:rFonts w:ascii="Times New Roman" w:eastAsia="SimSun" w:hAnsi="Times New Roman" w:cs="Times New Roman"/>
          <w:sz w:val="24"/>
          <w:szCs w:val="24"/>
          <w:lang w:val="en-GB"/>
        </w:rPr>
        <w:t>was: exp (</w:t>
      </w:r>
      <m:oMath>
        <m:sSup>
          <m:sSupPr>
            <m:ctrlPr>
              <w:rPr>
                <w:rFonts w:ascii="Cambria Math" w:eastAsia="SimSun" w:hAnsi="Cambria Math" w:cs="Times New Roman"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eastAsia="SimSun" w:hAnsi="Cambria Math" w:cs="Times New Roman"/>
                <w:sz w:val="24"/>
                <w:szCs w:val="24"/>
                <w:lang w:val="en-GB"/>
              </w:rPr>
              <m:t>β</m:t>
            </m:r>
          </m:e>
          <m:sup>
            <m:r>
              <w:rPr>
                <w:rFonts w:ascii="Cambria Math" w:eastAsia="SimSun" w:hAnsi="Cambria Math" w:cs="Times New Roman"/>
                <w:sz w:val="24"/>
                <w:szCs w:val="24"/>
                <w:lang w:val="en-GB"/>
              </w:rPr>
              <m:t>'</m:t>
            </m:r>
          </m:sup>
        </m:sSup>
        <m:r>
          <w:rPr>
            <w:rFonts w:ascii="Cambria Math" w:eastAsia="SimSun" w:hAnsi="Cambria Math" w:cs="Times New Roman"/>
            <w:sz w:val="24"/>
            <w:szCs w:val="24"/>
            <w:lang w:val="en-GB"/>
          </w:rPr>
          <m:t>x</m:t>
        </m:r>
      </m:oMath>
      <w:r w:rsidRPr="00F66DB6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), where </w:t>
      </w:r>
      <m:oMath>
        <m:r>
          <w:rPr>
            <w:rFonts w:ascii="Cambria Math" w:eastAsia="SimSun" w:hAnsi="Cambria Math" w:cs="Times New Roman"/>
            <w:sz w:val="24"/>
            <w:szCs w:val="24"/>
            <w:lang w:val="en-GB"/>
          </w:rPr>
          <m:t>β</m:t>
        </m:r>
      </m:oMath>
      <w:r w:rsidRPr="00F66DB6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is a </w:t>
      </w:r>
      <w:r w:rsidRPr="00F66DB6">
        <w:rPr>
          <w:rFonts w:ascii="Times New Roman" w:eastAsia="SimSun" w:hAnsi="Times New Roman" w:cs="Times New Roman"/>
          <w:i/>
          <w:sz w:val="24"/>
          <w:szCs w:val="24"/>
          <w:lang w:val="en-GB"/>
        </w:rPr>
        <w:t>p</w:t>
      </w:r>
      <w:r w:rsidRPr="00F66DB6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vector of parameter estimates and </w:t>
      </w:r>
      <w:r w:rsidRPr="00F66DB6">
        <w:rPr>
          <w:rFonts w:ascii="Times New Roman" w:eastAsia="SimSun" w:hAnsi="Times New Roman" w:cs="Times New Roman"/>
          <w:i/>
          <w:sz w:val="24"/>
          <w:szCs w:val="24"/>
          <w:lang w:val="en-GB"/>
        </w:rPr>
        <w:t>x</w:t>
      </w:r>
      <w:r w:rsidRPr="00F66DB6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is a </w:t>
      </w:r>
      <w:r w:rsidRPr="00F66DB6">
        <w:rPr>
          <w:rFonts w:ascii="Times New Roman" w:eastAsia="SimSun" w:hAnsi="Times New Roman" w:cs="Times New Roman"/>
          <w:i/>
          <w:sz w:val="24"/>
          <w:szCs w:val="24"/>
          <w:lang w:val="en-GB"/>
        </w:rPr>
        <w:t>p</w:t>
      </w:r>
      <w:r w:rsidRPr="00F66DB6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vector of air pollutants concentrations, then </w:t>
      </w:r>
      <m:oMath>
        <m:sSup>
          <m:sSupPr>
            <m:ctrlPr>
              <w:rPr>
                <w:rFonts w:ascii="Cambria Math" w:eastAsia="SimSun" w:hAnsi="Cambria Math" w:cs="Times New Roman"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eastAsia="SimSun" w:hAnsi="Cambria Math" w:cs="Times New Roman"/>
                <w:sz w:val="24"/>
                <w:szCs w:val="24"/>
                <w:lang w:val="en-GB"/>
              </w:rPr>
              <m:t>β</m:t>
            </m:r>
          </m:e>
          <m:sup>
            <m:r>
              <w:rPr>
                <w:rFonts w:ascii="Cambria Math" w:eastAsia="SimSun" w:hAnsi="Cambria Math" w:cs="Times New Roman"/>
                <w:sz w:val="24"/>
                <w:szCs w:val="24"/>
                <w:lang w:val="en-GB"/>
              </w:rPr>
              <m:t>'</m:t>
            </m:r>
          </m:sup>
        </m:sSup>
        <m:r>
          <w:rPr>
            <w:rFonts w:ascii="Cambria Math" w:eastAsia="SimSun" w:hAnsi="Cambria Math" w:cs="Times New Roman"/>
            <w:sz w:val="24"/>
            <w:szCs w:val="24"/>
            <w:lang w:val="en-GB"/>
          </w:rPr>
          <m:t>x</m:t>
        </m:r>
      </m:oMath>
      <w:r w:rsidRPr="00F66DB6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was: </w:t>
      </w:r>
      <m:oMath>
        <m:sSub>
          <m:sSub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SimSun" w:hAnsi="Cambria Math" w:cs="Times New Roman"/>
                <w:sz w:val="24"/>
                <w:szCs w:val="24"/>
                <w:lang w:val="en-GB"/>
              </w:rPr>
              <m:t>β</m:t>
            </m:r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SimSun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  <w:lang w:val="en-GB"/>
              </w:rPr>
              <m:t>1</m:t>
            </m:r>
          </m:sub>
        </m:sSub>
      </m:oMath>
      <w:r w:rsidRPr="00F66DB6">
        <w:rPr>
          <w:rFonts w:ascii="Times New Roman" w:eastAsia="SimSun" w:hAnsi="Times New Roman" w:cs="Times New Roman"/>
          <w:i/>
          <w:sz w:val="24"/>
          <w:szCs w:val="24"/>
          <w:lang w:val="en-GB"/>
        </w:rPr>
        <w:t xml:space="preserve">+…+ </w:t>
      </w:r>
      <m:oMath>
        <m:sSub>
          <m:sSub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SimSun" w:hAnsi="Cambria Math" w:cs="Times New Roman"/>
                <w:sz w:val="24"/>
                <w:szCs w:val="24"/>
                <w:lang w:val="en-GB"/>
              </w:rPr>
              <m:t>β</m:t>
            </m:r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  <w:lang w:val="en-GB"/>
              </w:rPr>
              <m:t>p</m:t>
            </m:r>
          </m:sub>
        </m:sSub>
        <m:sSub>
          <m:sSub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SimSun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  <w:lang w:val="en-GB"/>
              </w:rPr>
              <m:t>p</m:t>
            </m:r>
          </m:sub>
        </m:sSub>
      </m:oMath>
      <w:r w:rsidRPr="00F66DB6">
        <w:rPr>
          <w:rFonts w:ascii="Times New Roman" w:eastAsia="SimSun" w:hAnsi="Times New Roman" w:cs="Times New Roman"/>
          <w:i/>
          <w:sz w:val="24"/>
          <w:szCs w:val="24"/>
          <w:lang w:val="en-GB"/>
        </w:rPr>
        <w:t xml:space="preserve"> </w:t>
      </w:r>
      <w:r w:rsidRPr="00F66DB6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for </w:t>
      </w:r>
      <w:r w:rsidRPr="00F66DB6">
        <w:rPr>
          <w:rFonts w:ascii="Times New Roman" w:eastAsia="SimSun" w:hAnsi="Times New Roman" w:cs="Times New Roman"/>
          <w:i/>
          <w:sz w:val="24"/>
          <w:szCs w:val="24"/>
          <w:lang w:val="en-GB"/>
        </w:rPr>
        <w:t xml:space="preserve">p </w:t>
      </w:r>
      <w:r w:rsidRPr="00F66DB6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air pollutants. The 95% confidence interval (95% CI) of </w:t>
      </w:r>
      <w:r w:rsidRPr="00F66DB6">
        <w:rPr>
          <w:rFonts w:ascii="Times New Roman" w:eastAsia="SimSun" w:hAnsi="Times New Roman" w:cs="Times New Roman"/>
          <w:i/>
          <w:sz w:val="24"/>
          <w:szCs w:val="24"/>
          <w:lang w:val="en-GB"/>
        </w:rPr>
        <w:t>CRI</w:t>
      </w:r>
      <w:r w:rsidRPr="00F66DB6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was defined by: </w:t>
      </w:r>
      <w:r w:rsidRPr="00F66DB6">
        <w:rPr>
          <w:rFonts w:ascii="Times New Roman" w:eastAsia="SimSun" w:hAnsi="Times New Roman" w:cs="Times New Roman"/>
          <w:i/>
          <w:sz w:val="24"/>
          <w:szCs w:val="24"/>
          <w:lang w:val="en-GB"/>
        </w:rPr>
        <w:t>exp</w:t>
      </w:r>
      <w:r w:rsidRPr="00F66DB6">
        <w:rPr>
          <w:rFonts w:ascii="Times New Roman" w:eastAsia="SimSun" w:hAnsi="Times New Roman" w:cs="Times New Roman"/>
          <w:sz w:val="24"/>
          <w:szCs w:val="24"/>
          <w:lang w:val="en-GB"/>
        </w:rPr>
        <w:t>{</w:t>
      </w:r>
      <m:oMath>
        <m:sSup>
          <m:sSupPr>
            <m:ctrlPr>
              <w:rPr>
                <w:rFonts w:ascii="Cambria Math" w:eastAsia="SimSun" w:hAnsi="Cambria Math" w:cs="Times New Roman"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eastAsia="SimSun" w:hAnsi="Cambria Math" w:cs="Times New Roman"/>
                <w:sz w:val="24"/>
                <w:szCs w:val="24"/>
                <w:lang w:val="en-GB"/>
              </w:rPr>
              <m:t>β</m:t>
            </m:r>
          </m:e>
          <m:sup>
            <m:r>
              <w:rPr>
                <w:rFonts w:ascii="Cambria Math" w:eastAsia="SimSun" w:hAnsi="Cambria Math" w:cs="Times New Roman"/>
                <w:sz w:val="24"/>
                <w:szCs w:val="24"/>
                <w:lang w:val="en-GB"/>
              </w:rPr>
              <m:t>'</m:t>
            </m:r>
          </m:sup>
        </m:sSup>
        <m:r>
          <w:rPr>
            <w:rFonts w:ascii="Cambria Math" w:eastAsia="SimSun" w:hAnsi="Cambria Math" w:cs="Times New Roman"/>
            <w:sz w:val="24"/>
            <w:szCs w:val="24"/>
            <w:lang w:val="en-GB"/>
          </w:rPr>
          <m:t>x</m:t>
        </m:r>
      </m:oMath>
      <w:r w:rsidRPr="00F66DB6">
        <w:rPr>
          <w:rFonts w:ascii="Times New Roman" w:eastAsia="SimSun" w:hAnsi="Times New Roman" w:cs="Times New Roman"/>
          <w:sz w:val="24"/>
          <w:szCs w:val="24"/>
          <w:lang w:val="en-GB"/>
        </w:rPr>
        <w:t>± 1.96</w:t>
      </w:r>
      <m:oMath>
        <m:rad>
          <m:radPr>
            <m:degHide m:val="1"/>
            <m:ctrlPr>
              <w:rPr>
                <w:rFonts w:ascii="Cambria Math" w:eastAsia="SimSun" w:hAnsi="Cambria Math" w:cs="Times New Roman"/>
                <w:sz w:val="24"/>
                <w:szCs w:val="24"/>
                <w:lang w:val="en-GB"/>
              </w:rPr>
            </m:ctrlPr>
          </m:radPr>
          <m:deg/>
          <m:e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  <w:lang w:val="en-GB"/>
              </w:rPr>
              <m:t>(</m:t>
            </m:r>
            <m:r>
              <w:rPr>
                <w:rFonts w:ascii="Cambria Math" w:eastAsia="SimSun" w:hAnsi="Cambria Math" w:cs="Times New Roman"/>
                <w:sz w:val="24"/>
                <w:szCs w:val="24"/>
                <w:lang w:val="en-GB"/>
              </w:rPr>
              <m:t>x'Cx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  <w:lang w:val="en-GB"/>
              </w:rPr>
              <m:t>)</m:t>
            </m:r>
          </m:e>
        </m:rad>
      </m:oMath>
      <w:r w:rsidRPr="00F66DB6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}, where </w:t>
      </w:r>
      <w:r w:rsidRPr="00F66DB6">
        <w:rPr>
          <w:rFonts w:ascii="Times New Roman" w:eastAsia="SimSun" w:hAnsi="Times New Roman" w:cs="Times New Roman"/>
          <w:i/>
          <w:sz w:val="24"/>
          <w:szCs w:val="24"/>
          <w:lang w:val="en-GB"/>
        </w:rPr>
        <w:t>C</w:t>
      </w:r>
      <w:r w:rsidRPr="00F66DB6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is the </w:t>
      </w:r>
      <w:r w:rsidRPr="00F66DB6">
        <w:rPr>
          <w:rFonts w:ascii="Times New Roman" w:eastAsia="SimSun" w:hAnsi="Times New Roman" w:cs="Times New Roman"/>
          <w:i/>
          <w:sz w:val="24"/>
          <w:szCs w:val="24"/>
          <w:lang w:val="en-GB"/>
        </w:rPr>
        <w:t>p</w:t>
      </w:r>
      <w:r w:rsidRPr="00F66DB6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by </w:t>
      </w:r>
      <w:r w:rsidRPr="00F66DB6">
        <w:rPr>
          <w:rFonts w:ascii="Times New Roman" w:eastAsia="SimSun" w:hAnsi="Times New Roman" w:cs="Times New Roman"/>
          <w:i/>
          <w:sz w:val="24"/>
          <w:szCs w:val="24"/>
          <w:lang w:val="en-GB"/>
        </w:rPr>
        <w:t>p</w:t>
      </w:r>
      <w:r w:rsidRPr="00F66DB6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covariance matrix of the estimates </w:t>
      </w:r>
      <m:oMath>
        <m:r>
          <w:rPr>
            <w:rFonts w:ascii="Cambria Math" w:eastAsia="SimSun" w:hAnsi="Cambria Math" w:cs="Times New Roman"/>
            <w:sz w:val="24"/>
            <w:szCs w:val="24"/>
            <w:lang w:val="en-GB"/>
          </w:rPr>
          <m:t>β</m:t>
        </m:r>
      </m:oMath>
      <w:r w:rsidRPr="00F66DB6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. </w:t>
      </w:r>
    </w:p>
    <w:p w14:paraId="35F9A69F" w14:textId="77777777" w:rsidR="003A1019" w:rsidRPr="003A1019" w:rsidRDefault="003A1019" w:rsidP="003A1019">
      <w:pPr>
        <w:adjustRightInd w:val="0"/>
        <w:snapToGrid w:val="0"/>
        <w:spacing w:line="360" w:lineRule="auto"/>
        <w:ind w:firstLineChars="100" w:firstLine="240"/>
        <w:rPr>
          <w:rFonts w:ascii="Times New Roman" w:eastAsia="SimSun" w:hAnsi="Times New Roman" w:cs="Times New Roman"/>
          <w:color w:val="FF0000"/>
          <w:sz w:val="24"/>
          <w:szCs w:val="24"/>
          <w:lang w:val="en-GB"/>
        </w:rPr>
      </w:pPr>
    </w:p>
    <w:p w14:paraId="4579EB91" w14:textId="77777777" w:rsidR="00112841" w:rsidRDefault="008F5922" w:rsidP="00112841">
      <w:pPr>
        <w:jc w:val="center"/>
        <w:rPr>
          <w:rStyle w:val="fontstyle21"/>
          <w:rFonts w:ascii="Times New Roman" w:hAnsi="Times New Roman" w:cs="Times New Roman" w:hint="default"/>
        </w:rPr>
      </w:pPr>
      <w:r w:rsidRPr="008F5922">
        <w:rPr>
          <w:noProof/>
        </w:rPr>
        <w:t xml:space="preserve"> </w:t>
      </w:r>
      <w:r>
        <w:rPr>
          <w:noProof/>
        </w:rPr>
        <w:drawing>
          <wp:inline distT="0" distB="0" distL="0" distR="0" wp14:anchorId="765D5BD2" wp14:editId="76987342">
            <wp:extent cx="3808625" cy="2599458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12439" cy="2602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EF04A" w14:textId="77777777" w:rsidR="00112841" w:rsidRPr="00F358B9" w:rsidRDefault="00112841" w:rsidP="003A1019">
      <w:pPr>
        <w:adjustRightInd w:val="0"/>
        <w:snapToGrid w:val="0"/>
        <w:spacing w:line="360" w:lineRule="auto"/>
        <w:jc w:val="center"/>
        <w:rPr>
          <w:rStyle w:val="fontstyle21"/>
          <w:rFonts w:ascii="Times New Roman" w:hAnsi="Times New Roman" w:cs="Times New Roman" w:hint="default"/>
          <w:sz w:val="21"/>
          <w:szCs w:val="21"/>
        </w:rPr>
      </w:pPr>
      <w:r w:rsidRPr="00F358B9">
        <w:rPr>
          <w:rStyle w:val="fontstyle01"/>
          <w:rFonts w:ascii="Times New Roman" w:hAnsi="Times New Roman" w:cs="Times New Roman" w:hint="default"/>
          <w:b/>
          <w:color w:val="0070C0"/>
          <w:sz w:val="21"/>
          <w:szCs w:val="21"/>
        </w:rPr>
        <w:t>Fig. S1</w:t>
      </w:r>
      <w:r w:rsidRPr="00F358B9">
        <w:rPr>
          <w:rStyle w:val="fontstyle01"/>
          <w:rFonts w:ascii="Times New Roman" w:hAnsi="Times New Roman" w:cs="Times New Roman" w:hint="default"/>
          <w:sz w:val="21"/>
          <w:szCs w:val="21"/>
        </w:rPr>
        <w:t xml:space="preserve"> </w:t>
      </w:r>
      <w:r w:rsidRPr="00F358B9">
        <w:rPr>
          <w:rStyle w:val="fontstyle21"/>
          <w:rFonts w:ascii="Times New Roman" w:hAnsi="Times New Roman" w:cs="Times New Roman" w:hint="default"/>
          <w:sz w:val="21"/>
          <w:szCs w:val="21"/>
        </w:rPr>
        <w:t>Sensitivity analysis of the PM</w:t>
      </w:r>
      <w:r w:rsidRPr="00F358B9">
        <w:rPr>
          <w:rStyle w:val="fontstyle21"/>
          <w:rFonts w:ascii="Times New Roman" w:hAnsi="Times New Roman" w:cs="Times New Roman" w:hint="default"/>
          <w:sz w:val="21"/>
          <w:szCs w:val="21"/>
          <w:vertAlign w:val="subscript"/>
        </w:rPr>
        <w:t xml:space="preserve">2.5 </w:t>
      </w:r>
      <w:r w:rsidRPr="00F358B9">
        <w:rPr>
          <w:rStyle w:val="fontstyle21"/>
          <w:rFonts w:ascii="Times New Roman" w:hAnsi="Times New Roman" w:cs="Times New Roman" w:hint="default"/>
          <w:sz w:val="21"/>
          <w:szCs w:val="21"/>
        </w:rPr>
        <w:t>(or O</w:t>
      </w:r>
      <w:r w:rsidRPr="00F358B9">
        <w:rPr>
          <w:rStyle w:val="fontstyle21"/>
          <w:rFonts w:ascii="Times New Roman" w:hAnsi="Times New Roman" w:cs="Times New Roman" w:hint="default"/>
          <w:sz w:val="21"/>
          <w:szCs w:val="21"/>
          <w:vertAlign w:val="subscript"/>
        </w:rPr>
        <w:t>3</w:t>
      </w:r>
      <w:r w:rsidRPr="00F358B9">
        <w:rPr>
          <w:rStyle w:val="fontstyle21"/>
          <w:rFonts w:ascii="Times New Roman" w:hAnsi="Times New Roman" w:cs="Times New Roman" w:hint="default"/>
          <w:sz w:val="21"/>
          <w:szCs w:val="21"/>
        </w:rPr>
        <w:t xml:space="preserve">)-mortality association using different </w:t>
      </w:r>
      <w:proofErr w:type="spellStart"/>
      <w:r w:rsidRPr="00F358B9">
        <w:rPr>
          <w:rStyle w:val="fontstyle21"/>
          <w:rFonts w:ascii="Times New Roman" w:hAnsi="Times New Roman" w:cs="Times New Roman" w:hint="default"/>
          <w:i/>
          <w:sz w:val="21"/>
          <w:szCs w:val="21"/>
        </w:rPr>
        <w:t>df</w:t>
      </w:r>
      <w:proofErr w:type="spellEnd"/>
      <w:r w:rsidRPr="00F358B9">
        <w:rPr>
          <w:rStyle w:val="fontstyle21"/>
          <w:rFonts w:ascii="Times New Roman" w:hAnsi="Times New Roman" w:cs="Times New Roman" w:hint="default"/>
          <w:i/>
          <w:sz w:val="21"/>
          <w:szCs w:val="21"/>
        </w:rPr>
        <w:t xml:space="preserve"> </w:t>
      </w:r>
      <w:r w:rsidRPr="00F358B9">
        <w:rPr>
          <w:rStyle w:val="fontstyle21"/>
          <w:rFonts w:ascii="Times New Roman" w:hAnsi="Times New Roman" w:cs="Times New Roman" w:hint="default"/>
          <w:sz w:val="21"/>
          <w:szCs w:val="21"/>
        </w:rPr>
        <w:t>for Time in Beijing, China</w:t>
      </w:r>
      <w:r w:rsidR="008F5922" w:rsidRPr="00F358B9">
        <w:rPr>
          <w:rStyle w:val="fontstyle21"/>
          <w:rFonts w:ascii="Times New Roman" w:hAnsi="Times New Roman" w:cs="Times New Roman" w:hint="default"/>
          <w:sz w:val="21"/>
          <w:szCs w:val="21"/>
        </w:rPr>
        <w:t xml:space="preserve"> in single-pollutant models</w:t>
      </w:r>
    </w:p>
    <w:p w14:paraId="7C65462F" w14:textId="77777777" w:rsidR="00112841" w:rsidRDefault="00112841" w:rsidP="003A1019">
      <w:pPr>
        <w:adjustRightInd w:val="0"/>
        <w:snapToGrid w:val="0"/>
        <w:spacing w:line="360" w:lineRule="auto"/>
        <w:jc w:val="center"/>
        <w:rPr>
          <w:rStyle w:val="fontstyle21"/>
          <w:rFonts w:ascii="Times New Roman" w:hAnsi="Times New Roman" w:cs="Times New Roman" w:hint="default"/>
        </w:rPr>
      </w:pPr>
    </w:p>
    <w:p w14:paraId="54426A4A" w14:textId="77777777" w:rsidR="00112841" w:rsidRPr="00F358B9" w:rsidRDefault="008F5922" w:rsidP="003A1019">
      <w:pPr>
        <w:adjustRightInd w:val="0"/>
        <w:snapToGrid w:val="0"/>
        <w:spacing w:line="360" w:lineRule="auto"/>
        <w:jc w:val="center"/>
        <w:rPr>
          <w:rStyle w:val="fontstyle21"/>
          <w:rFonts w:ascii="Times New Roman" w:hAnsi="Times New Roman" w:cs="Times New Roman" w:hint="default"/>
          <w:sz w:val="21"/>
          <w:szCs w:val="21"/>
        </w:rPr>
      </w:pPr>
      <w:r w:rsidRPr="00F358B9">
        <w:rPr>
          <w:rStyle w:val="fontstyle21"/>
          <w:rFonts w:ascii="Times New Roman" w:hAnsi="Times New Roman" w:cs="Times New Roman" w:hint="default"/>
          <w:b/>
          <w:color w:val="0070C0"/>
          <w:sz w:val="21"/>
          <w:szCs w:val="21"/>
        </w:rPr>
        <w:t>Table S1</w:t>
      </w:r>
      <w:r w:rsidR="00112841" w:rsidRPr="00F358B9">
        <w:rPr>
          <w:rStyle w:val="fontstyle21"/>
          <w:rFonts w:ascii="Times New Roman" w:hAnsi="Times New Roman" w:cs="Times New Roman" w:hint="default"/>
          <w:sz w:val="21"/>
          <w:szCs w:val="21"/>
        </w:rPr>
        <w:t xml:space="preserve"> Sensitivity analysis of the PM</w:t>
      </w:r>
      <w:r w:rsidR="00112841" w:rsidRPr="00F358B9">
        <w:rPr>
          <w:rStyle w:val="fontstyle21"/>
          <w:rFonts w:ascii="Times New Roman" w:hAnsi="Times New Roman" w:cs="Times New Roman" w:hint="default"/>
          <w:sz w:val="21"/>
          <w:szCs w:val="21"/>
          <w:vertAlign w:val="subscript"/>
        </w:rPr>
        <w:t>2.5</w:t>
      </w:r>
      <w:r w:rsidR="00112841" w:rsidRPr="00F358B9">
        <w:rPr>
          <w:rStyle w:val="fontstyle21"/>
          <w:rFonts w:ascii="Times New Roman" w:hAnsi="Times New Roman" w:cs="Times New Roman" w:hint="default"/>
          <w:sz w:val="21"/>
          <w:szCs w:val="21"/>
        </w:rPr>
        <w:t xml:space="preserve"> (or O</w:t>
      </w:r>
      <w:r w:rsidR="00112841" w:rsidRPr="00F358B9">
        <w:rPr>
          <w:rStyle w:val="fontstyle21"/>
          <w:rFonts w:ascii="Times New Roman" w:hAnsi="Times New Roman" w:cs="Times New Roman" w:hint="default"/>
          <w:sz w:val="21"/>
          <w:szCs w:val="21"/>
          <w:vertAlign w:val="subscript"/>
        </w:rPr>
        <w:t>3</w:t>
      </w:r>
      <w:r w:rsidR="00112841" w:rsidRPr="00F358B9">
        <w:rPr>
          <w:rStyle w:val="fontstyle21"/>
          <w:rFonts w:ascii="Times New Roman" w:hAnsi="Times New Roman" w:cs="Times New Roman" w:hint="default"/>
          <w:sz w:val="21"/>
          <w:szCs w:val="21"/>
        </w:rPr>
        <w:t xml:space="preserve">)-mortality association using different </w:t>
      </w:r>
      <w:proofErr w:type="spellStart"/>
      <w:r w:rsidR="00112841" w:rsidRPr="00F358B9">
        <w:rPr>
          <w:rStyle w:val="fontstyle21"/>
          <w:rFonts w:ascii="Times New Roman" w:hAnsi="Times New Roman" w:cs="Times New Roman" w:hint="default"/>
          <w:i/>
          <w:sz w:val="21"/>
          <w:szCs w:val="21"/>
        </w:rPr>
        <w:t>df</w:t>
      </w:r>
      <w:proofErr w:type="spellEnd"/>
      <w:r w:rsidR="00112841" w:rsidRPr="00F358B9">
        <w:rPr>
          <w:rStyle w:val="fontstyle21"/>
          <w:rFonts w:ascii="Times New Roman" w:hAnsi="Times New Roman" w:cs="Times New Roman" w:hint="default"/>
          <w:i/>
          <w:sz w:val="21"/>
          <w:szCs w:val="21"/>
        </w:rPr>
        <w:t xml:space="preserve"> </w:t>
      </w:r>
      <w:r w:rsidR="00112841" w:rsidRPr="00F358B9">
        <w:rPr>
          <w:rStyle w:val="fontstyle21"/>
          <w:rFonts w:ascii="Times New Roman" w:hAnsi="Times New Roman" w:cs="Times New Roman" w:hint="default"/>
          <w:sz w:val="21"/>
          <w:szCs w:val="21"/>
        </w:rPr>
        <w:t>for average temperature and relative humidity in Beijing, China</w:t>
      </w:r>
      <w:r w:rsidR="00112841" w:rsidRPr="00F358B9">
        <w:rPr>
          <w:rFonts w:ascii="Times New Roman" w:hAnsi="Times New Roman" w:cs="Times New Roman"/>
          <w:szCs w:val="21"/>
        </w:rPr>
        <w:t>.</w:t>
      </w:r>
    </w:p>
    <w:tbl>
      <w:tblPr>
        <w:tblStyle w:val="TableGrid"/>
        <w:tblW w:w="0" w:type="auto"/>
        <w:tblInd w:w="250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316"/>
        <w:gridCol w:w="2642"/>
        <w:gridCol w:w="2682"/>
      </w:tblGrid>
      <w:tr w:rsidR="00112841" w:rsidRPr="00F66DB6" w14:paraId="7368F110" w14:textId="77777777" w:rsidTr="006E19DF">
        <w:trPr>
          <w:trHeight w:val="226"/>
        </w:trPr>
        <w:tc>
          <w:tcPr>
            <w:tcW w:w="1418" w:type="dxa"/>
            <w:vMerge w:val="restart"/>
            <w:vAlign w:val="center"/>
          </w:tcPr>
          <w:p w14:paraId="12F48468" w14:textId="77777777" w:rsidR="00112841" w:rsidRPr="00F471B3" w:rsidRDefault="00112841" w:rsidP="00981DF3">
            <w:pPr>
              <w:jc w:val="center"/>
              <w:rPr>
                <w:rStyle w:val="fontstyle21"/>
                <w:rFonts w:ascii="Times New Roman" w:hAnsi="Times New Roman" w:hint="default"/>
                <w:sz w:val="20"/>
                <w:szCs w:val="18"/>
              </w:rPr>
            </w:pPr>
            <w:r w:rsidRPr="00F471B3">
              <w:rPr>
                <w:rStyle w:val="fontstyle21"/>
                <w:rFonts w:ascii="Times New Roman" w:hAnsi="Times New Roman" w:hint="default"/>
                <w:sz w:val="20"/>
                <w:szCs w:val="18"/>
              </w:rPr>
              <w:t>Different</w:t>
            </w:r>
            <w:r w:rsidRPr="00F471B3">
              <w:rPr>
                <w:rStyle w:val="fontstyle21"/>
                <w:rFonts w:ascii="Times New Roman" w:hAnsi="Times New Roman" w:hint="default"/>
                <w:i/>
                <w:sz w:val="20"/>
                <w:szCs w:val="18"/>
              </w:rPr>
              <w:t xml:space="preserve"> </w:t>
            </w:r>
            <w:proofErr w:type="spellStart"/>
            <w:r w:rsidRPr="00F471B3">
              <w:rPr>
                <w:rStyle w:val="fontstyle21"/>
                <w:rFonts w:ascii="Times New Roman" w:hAnsi="Times New Roman" w:hint="default"/>
                <w:i/>
                <w:sz w:val="20"/>
                <w:szCs w:val="18"/>
              </w:rPr>
              <w:t>df</w:t>
            </w:r>
            <w:r w:rsidRPr="00F471B3">
              <w:rPr>
                <w:rStyle w:val="fontstyle21"/>
                <w:rFonts w:ascii="Times New Roman" w:hAnsi="Times New Roman" w:hint="default"/>
                <w:sz w:val="20"/>
                <w:szCs w:val="18"/>
              </w:rPr>
              <w:t>s</w:t>
            </w:r>
            <w:proofErr w:type="spellEnd"/>
          </w:p>
        </w:tc>
        <w:tc>
          <w:tcPr>
            <w:tcW w:w="1316" w:type="dxa"/>
            <w:vMerge w:val="restart"/>
            <w:vAlign w:val="center"/>
          </w:tcPr>
          <w:p w14:paraId="4988565C" w14:textId="77777777" w:rsidR="00112841" w:rsidRPr="00F471B3" w:rsidRDefault="00112841" w:rsidP="00981DF3">
            <w:pPr>
              <w:jc w:val="center"/>
              <w:rPr>
                <w:rStyle w:val="fontstyle21"/>
                <w:rFonts w:ascii="Times New Roman" w:hAnsi="Times New Roman" w:hint="default"/>
                <w:sz w:val="20"/>
                <w:szCs w:val="18"/>
              </w:rPr>
            </w:pPr>
            <w:r w:rsidRPr="00F471B3">
              <w:rPr>
                <w:rStyle w:val="fontstyle21"/>
                <w:rFonts w:ascii="Times New Roman" w:hAnsi="Times New Roman" w:hint="default"/>
                <w:sz w:val="20"/>
                <w:szCs w:val="18"/>
              </w:rPr>
              <w:t>Mortality</w:t>
            </w:r>
          </w:p>
        </w:tc>
        <w:tc>
          <w:tcPr>
            <w:tcW w:w="5346" w:type="dxa"/>
            <w:gridSpan w:val="2"/>
          </w:tcPr>
          <w:p w14:paraId="0E65D354" w14:textId="77777777" w:rsidR="00112841" w:rsidRPr="00F66DB6" w:rsidRDefault="00112841" w:rsidP="00ED4D71">
            <w:pPr>
              <w:jc w:val="center"/>
              <w:rPr>
                <w:rStyle w:val="fontstyle21"/>
                <w:rFonts w:ascii="Times New Roman" w:hAnsi="Times New Roman" w:hint="default"/>
                <w:sz w:val="18"/>
                <w:szCs w:val="18"/>
                <w:lang w:val="fr-FR"/>
              </w:rPr>
            </w:pPr>
            <w:r w:rsidRPr="00F66DB6">
              <w:rPr>
                <w:rStyle w:val="fontstyle21"/>
                <w:rFonts w:ascii="Times New Roman" w:hAnsi="Times New Roman" w:hint="default"/>
                <w:sz w:val="20"/>
                <w:szCs w:val="18"/>
                <w:lang w:val="fr-FR"/>
              </w:rPr>
              <w:t>Percentage changes</w:t>
            </w:r>
            <w:r w:rsidR="00ED4D71" w:rsidRPr="00F66DB6">
              <w:rPr>
                <w:rStyle w:val="fontstyle21"/>
                <w:rFonts w:ascii="Times New Roman" w:hAnsi="Times New Roman" w:hint="default"/>
                <w:sz w:val="20"/>
                <w:szCs w:val="18"/>
                <w:lang w:val="fr-FR"/>
              </w:rPr>
              <w:t>% (95% confidence intervals (CI))</w:t>
            </w:r>
          </w:p>
        </w:tc>
      </w:tr>
      <w:tr w:rsidR="00112841" w:rsidRPr="00F471B3" w14:paraId="5CD42B43" w14:textId="77777777" w:rsidTr="006E19DF">
        <w:tc>
          <w:tcPr>
            <w:tcW w:w="1418" w:type="dxa"/>
            <w:vMerge/>
          </w:tcPr>
          <w:p w14:paraId="1BF4F1D2" w14:textId="77777777" w:rsidR="00112841" w:rsidRPr="00F66DB6" w:rsidRDefault="00112841" w:rsidP="00981DF3">
            <w:pPr>
              <w:jc w:val="center"/>
              <w:rPr>
                <w:rStyle w:val="fontstyle21"/>
                <w:rFonts w:ascii="Times New Roman" w:hAnsi="Times New Roman" w:hint="default"/>
                <w:sz w:val="18"/>
                <w:szCs w:val="18"/>
                <w:lang w:val="fr-FR"/>
              </w:rPr>
            </w:pPr>
          </w:p>
        </w:tc>
        <w:tc>
          <w:tcPr>
            <w:tcW w:w="1316" w:type="dxa"/>
            <w:vMerge/>
            <w:vAlign w:val="center"/>
          </w:tcPr>
          <w:p w14:paraId="1EEDB445" w14:textId="77777777" w:rsidR="00112841" w:rsidRPr="00F66DB6" w:rsidRDefault="00112841" w:rsidP="00981DF3">
            <w:pPr>
              <w:jc w:val="center"/>
              <w:rPr>
                <w:rStyle w:val="fontstyle21"/>
                <w:rFonts w:ascii="Times New Roman" w:hAnsi="Times New Roman" w:hint="default"/>
                <w:sz w:val="18"/>
                <w:szCs w:val="18"/>
                <w:lang w:val="fr-FR"/>
              </w:rPr>
            </w:pPr>
          </w:p>
        </w:tc>
        <w:tc>
          <w:tcPr>
            <w:tcW w:w="2653" w:type="dxa"/>
          </w:tcPr>
          <w:p w14:paraId="202990A3" w14:textId="77777777" w:rsidR="00112841" w:rsidRPr="00F471B3" w:rsidRDefault="00112841" w:rsidP="00981DF3">
            <w:pPr>
              <w:jc w:val="center"/>
              <w:rPr>
                <w:rStyle w:val="fontstyle21"/>
                <w:rFonts w:ascii="Times New Roman" w:hAnsi="Times New Roman" w:hint="default"/>
                <w:sz w:val="20"/>
                <w:szCs w:val="18"/>
              </w:rPr>
            </w:pPr>
            <w:r w:rsidRPr="00F471B3">
              <w:rPr>
                <w:rStyle w:val="fontstyle21"/>
                <w:rFonts w:ascii="Times New Roman" w:hAnsi="Times New Roman" w:hint="default"/>
                <w:sz w:val="20"/>
                <w:szCs w:val="18"/>
              </w:rPr>
              <w:t>PM</w:t>
            </w:r>
            <w:r w:rsidRPr="00F471B3">
              <w:rPr>
                <w:rStyle w:val="fontstyle21"/>
                <w:rFonts w:ascii="Times New Roman" w:hAnsi="Times New Roman" w:hint="default"/>
                <w:sz w:val="20"/>
                <w:szCs w:val="18"/>
                <w:vertAlign w:val="subscript"/>
              </w:rPr>
              <w:t>2.5</w:t>
            </w:r>
          </w:p>
        </w:tc>
        <w:tc>
          <w:tcPr>
            <w:tcW w:w="2693" w:type="dxa"/>
          </w:tcPr>
          <w:p w14:paraId="759E8152" w14:textId="77777777" w:rsidR="00112841" w:rsidRPr="00F471B3" w:rsidRDefault="00112841" w:rsidP="00F471B3">
            <w:pPr>
              <w:jc w:val="center"/>
              <w:rPr>
                <w:rStyle w:val="fontstyle21"/>
                <w:rFonts w:ascii="Times New Roman" w:hAnsi="Times New Roman" w:hint="default"/>
                <w:sz w:val="20"/>
                <w:szCs w:val="18"/>
              </w:rPr>
            </w:pPr>
            <w:r w:rsidRPr="00F471B3">
              <w:rPr>
                <w:rStyle w:val="fontstyle21"/>
                <w:rFonts w:ascii="Times New Roman" w:hAnsi="Times New Roman" w:hint="default"/>
                <w:sz w:val="20"/>
                <w:szCs w:val="18"/>
              </w:rPr>
              <w:t>O</w:t>
            </w:r>
            <w:r w:rsidRPr="00F471B3">
              <w:rPr>
                <w:rStyle w:val="fontstyle21"/>
                <w:rFonts w:ascii="Times New Roman" w:hAnsi="Times New Roman" w:hint="default"/>
                <w:sz w:val="20"/>
                <w:szCs w:val="18"/>
                <w:vertAlign w:val="subscript"/>
              </w:rPr>
              <w:t>3</w:t>
            </w:r>
          </w:p>
        </w:tc>
      </w:tr>
      <w:tr w:rsidR="00112841" w:rsidRPr="00F471B3" w14:paraId="37D25BB1" w14:textId="77777777" w:rsidTr="006E19DF">
        <w:tc>
          <w:tcPr>
            <w:tcW w:w="1418" w:type="dxa"/>
            <w:tcBorders>
              <w:bottom w:val="nil"/>
            </w:tcBorders>
          </w:tcPr>
          <w:p w14:paraId="528C8893" w14:textId="77777777" w:rsidR="00112841" w:rsidRPr="00F471B3" w:rsidRDefault="00112841" w:rsidP="00981DF3">
            <w:pPr>
              <w:jc w:val="center"/>
              <w:rPr>
                <w:rStyle w:val="fontstyle21"/>
                <w:rFonts w:ascii="Times New Roman" w:hAnsi="Times New Roman" w:hint="default"/>
                <w:sz w:val="18"/>
                <w:szCs w:val="18"/>
              </w:rPr>
            </w:pPr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>Temp (</w:t>
            </w:r>
            <w:proofErr w:type="spellStart"/>
            <w:r w:rsidRPr="00F471B3">
              <w:rPr>
                <w:rStyle w:val="fontstyle21"/>
                <w:rFonts w:ascii="Times New Roman" w:hAnsi="Times New Roman" w:hint="default"/>
                <w:i/>
                <w:sz w:val="18"/>
                <w:szCs w:val="18"/>
              </w:rPr>
              <w:t>df</w:t>
            </w:r>
            <w:proofErr w:type="spellEnd"/>
            <w:r w:rsidRPr="00F471B3">
              <w:rPr>
                <w:rStyle w:val="fontstyle21"/>
                <w:rFonts w:ascii="Times New Roman" w:hAnsi="Times New Roman" w:hint="default"/>
                <w:i/>
                <w:sz w:val="18"/>
                <w:szCs w:val="18"/>
              </w:rPr>
              <w:t xml:space="preserve"> </w:t>
            </w:r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>=3)</w:t>
            </w:r>
          </w:p>
        </w:tc>
        <w:tc>
          <w:tcPr>
            <w:tcW w:w="1316" w:type="dxa"/>
            <w:tcBorders>
              <w:bottom w:val="nil"/>
            </w:tcBorders>
          </w:tcPr>
          <w:p w14:paraId="74604412" w14:textId="77777777" w:rsidR="00112841" w:rsidRPr="00F471B3" w:rsidRDefault="00ED4D71" w:rsidP="00981DF3">
            <w:pPr>
              <w:jc w:val="center"/>
              <w:rPr>
                <w:rStyle w:val="fontstyle21"/>
                <w:rFonts w:ascii="Times New Roman" w:hAnsi="Times New Roman" w:hint="default"/>
                <w:sz w:val="18"/>
                <w:szCs w:val="18"/>
              </w:rPr>
            </w:pPr>
            <w:r>
              <w:rPr>
                <w:sz w:val="18"/>
                <w:szCs w:val="18"/>
                <w:shd w:val="clear" w:color="auto" w:fill="FFFFFF"/>
              </w:rPr>
              <w:t>Non</w:t>
            </w:r>
            <w:r w:rsidR="00112841" w:rsidRPr="00F471B3">
              <w:rPr>
                <w:sz w:val="18"/>
                <w:szCs w:val="18"/>
                <w:shd w:val="clear" w:color="auto" w:fill="FFFFFF"/>
              </w:rPr>
              <w:t>accidental</w:t>
            </w:r>
          </w:p>
        </w:tc>
        <w:tc>
          <w:tcPr>
            <w:tcW w:w="2653" w:type="dxa"/>
            <w:tcBorders>
              <w:bottom w:val="nil"/>
            </w:tcBorders>
          </w:tcPr>
          <w:p w14:paraId="2C204A1F" w14:textId="77777777" w:rsidR="00112841" w:rsidRPr="006E19DF" w:rsidRDefault="008F5922" w:rsidP="00981DF3">
            <w:pPr>
              <w:jc w:val="center"/>
              <w:rPr>
                <w:rStyle w:val="fontstyle21"/>
                <w:rFonts w:ascii="Times New Roman" w:hAnsi="Times New Roman" w:hint="default"/>
                <w:color w:val="auto"/>
                <w:sz w:val="18"/>
                <w:szCs w:val="18"/>
              </w:rPr>
            </w:pPr>
            <w:r w:rsidRPr="006E19DF">
              <w:rPr>
                <w:sz w:val="18"/>
                <w:szCs w:val="18"/>
              </w:rPr>
              <w:t>0.32% (95% CI: 0.21%, 0.43%)</w:t>
            </w:r>
          </w:p>
        </w:tc>
        <w:tc>
          <w:tcPr>
            <w:tcW w:w="2693" w:type="dxa"/>
            <w:tcBorders>
              <w:bottom w:val="nil"/>
            </w:tcBorders>
          </w:tcPr>
          <w:p w14:paraId="6DC84A2C" w14:textId="77777777" w:rsidR="00112841" w:rsidRPr="006E19DF" w:rsidRDefault="008F5922" w:rsidP="00981DF3">
            <w:pPr>
              <w:jc w:val="center"/>
              <w:rPr>
                <w:rStyle w:val="fontstyle21"/>
                <w:rFonts w:ascii="Times New Roman" w:hAnsi="Times New Roman" w:hint="default"/>
                <w:color w:val="auto"/>
                <w:sz w:val="18"/>
                <w:szCs w:val="18"/>
              </w:rPr>
            </w:pPr>
            <w:r w:rsidRPr="006E19DF">
              <w:rPr>
                <w:sz w:val="18"/>
                <w:szCs w:val="18"/>
              </w:rPr>
              <w:t>0.22% (95% CI: 0.08%, 0.36%)</w:t>
            </w:r>
          </w:p>
        </w:tc>
      </w:tr>
      <w:tr w:rsidR="00112841" w:rsidRPr="00F471B3" w14:paraId="3EFDF485" w14:textId="77777777" w:rsidTr="006E19DF">
        <w:tc>
          <w:tcPr>
            <w:tcW w:w="1418" w:type="dxa"/>
            <w:tcBorders>
              <w:top w:val="nil"/>
              <w:bottom w:val="nil"/>
            </w:tcBorders>
          </w:tcPr>
          <w:p w14:paraId="1C1469BF" w14:textId="77777777" w:rsidR="00112841" w:rsidRPr="00F471B3" w:rsidRDefault="00112841" w:rsidP="00981DF3">
            <w:pPr>
              <w:jc w:val="center"/>
              <w:rPr>
                <w:rStyle w:val="fontstyle21"/>
                <w:rFonts w:ascii="Times New Roman" w:hAnsi="Times New Roman" w:hint="default"/>
                <w:sz w:val="18"/>
                <w:szCs w:val="18"/>
              </w:rPr>
            </w:pPr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>Temp (</w:t>
            </w:r>
            <w:proofErr w:type="spellStart"/>
            <w:r w:rsidRPr="00F471B3">
              <w:rPr>
                <w:rStyle w:val="fontstyle21"/>
                <w:rFonts w:ascii="Times New Roman" w:hAnsi="Times New Roman" w:hint="default"/>
                <w:i/>
                <w:sz w:val="18"/>
                <w:szCs w:val="18"/>
              </w:rPr>
              <w:t>df</w:t>
            </w:r>
            <w:proofErr w:type="spellEnd"/>
            <w:r w:rsidRPr="00F471B3">
              <w:rPr>
                <w:rStyle w:val="fontstyle21"/>
                <w:rFonts w:ascii="Times New Roman" w:hAnsi="Times New Roman" w:hint="default"/>
                <w:i/>
                <w:sz w:val="18"/>
                <w:szCs w:val="18"/>
              </w:rPr>
              <w:t xml:space="preserve"> </w:t>
            </w:r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>=4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5629930F" w14:textId="77777777" w:rsidR="00112841" w:rsidRPr="00F471B3" w:rsidRDefault="00112841" w:rsidP="00ED4D71">
            <w:pPr>
              <w:jc w:val="center"/>
              <w:rPr>
                <w:rStyle w:val="fontstyle21"/>
                <w:rFonts w:ascii="Times New Roman" w:hAnsi="Times New Roman" w:hint="default"/>
                <w:sz w:val="18"/>
                <w:szCs w:val="18"/>
              </w:rPr>
            </w:pPr>
            <w:r w:rsidRPr="00F471B3">
              <w:rPr>
                <w:sz w:val="18"/>
                <w:szCs w:val="18"/>
                <w:shd w:val="clear" w:color="auto" w:fill="FFFFFF"/>
              </w:rPr>
              <w:t>Nonaccidental</w:t>
            </w:r>
          </w:p>
        </w:tc>
        <w:tc>
          <w:tcPr>
            <w:tcW w:w="2653" w:type="dxa"/>
            <w:tcBorders>
              <w:top w:val="nil"/>
              <w:bottom w:val="nil"/>
            </w:tcBorders>
          </w:tcPr>
          <w:p w14:paraId="13FB9C04" w14:textId="77777777" w:rsidR="00112841" w:rsidRPr="006E19DF" w:rsidRDefault="008F5922" w:rsidP="001B0FBA">
            <w:pPr>
              <w:jc w:val="center"/>
            </w:pPr>
            <w:r w:rsidRPr="006E19DF">
              <w:rPr>
                <w:sz w:val="18"/>
                <w:szCs w:val="18"/>
              </w:rPr>
              <w:t>0.3</w:t>
            </w:r>
            <w:r w:rsidR="001B0FBA" w:rsidRPr="006E19DF">
              <w:rPr>
                <w:sz w:val="18"/>
                <w:szCs w:val="18"/>
              </w:rPr>
              <w:t>0</w:t>
            </w:r>
            <w:r w:rsidRPr="006E19DF">
              <w:rPr>
                <w:sz w:val="18"/>
                <w:szCs w:val="18"/>
              </w:rPr>
              <w:t>% (95% CI: 0.</w:t>
            </w:r>
            <w:r w:rsidR="001B0FBA" w:rsidRPr="006E19DF">
              <w:rPr>
                <w:sz w:val="18"/>
                <w:szCs w:val="18"/>
              </w:rPr>
              <w:t>18</w:t>
            </w:r>
            <w:r w:rsidRPr="006E19DF">
              <w:rPr>
                <w:sz w:val="18"/>
                <w:szCs w:val="18"/>
              </w:rPr>
              <w:t>%, 0.</w:t>
            </w:r>
            <w:r w:rsidR="001B0FBA" w:rsidRPr="006E19DF">
              <w:rPr>
                <w:sz w:val="18"/>
                <w:szCs w:val="18"/>
              </w:rPr>
              <w:t>42</w:t>
            </w:r>
            <w:r w:rsidRPr="006E19DF">
              <w:rPr>
                <w:sz w:val="18"/>
                <w:szCs w:val="18"/>
              </w:rPr>
              <w:t>%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69CF8B4" w14:textId="77777777" w:rsidR="00112841" w:rsidRPr="006E19DF" w:rsidRDefault="00112841" w:rsidP="001B0FBA">
            <w:pPr>
              <w:jc w:val="center"/>
              <w:rPr>
                <w:rStyle w:val="fontstyle21"/>
                <w:rFonts w:ascii="Times New Roman" w:hAnsi="Times New Roman" w:hint="default"/>
                <w:color w:val="auto"/>
                <w:sz w:val="18"/>
                <w:szCs w:val="18"/>
              </w:rPr>
            </w:pPr>
            <w:r w:rsidRPr="006E19DF">
              <w:rPr>
                <w:sz w:val="18"/>
                <w:szCs w:val="18"/>
              </w:rPr>
              <w:t>0.</w:t>
            </w:r>
            <w:r w:rsidR="00ED4D71" w:rsidRPr="006E19DF">
              <w:rPr>
                <w:sz w:val="18"/>
                <w:szCs w:val="18"/>
              </w:rPr>
              <w:t>21</w:t>
            </w:r>
            <w:r w:rsidRPr="006E19DF">
              <w:rPr>
                <w:sz w:val="18"/>
                <w:szCs w:val="18"/>
              </w:rPr>
              <w:t>% (95%CI: 0.0</w:t>
            </w:r>
            <w:r w:rsidR="00ED4D71" w:rsidRPr="006E19DF">
              <w:rPr>
                <w:sz w:val="18"/>
                <w:szCs w:val="18"/>
              </w:rPr>
              <w:t>6%</w:t>
            </w:r>
            <w:r w:rsidRPr="006E19DF">
              <w:rPr>
                <w:sz w:val="18"/>
                <w:szCs w:val="18"/>
              </w:rPr>
              <w:t>, 0.</w:t>
            </w:r>
            <w:r w:rsidR="001B0FBA" w:rsidRPr="006E19DF">
              <w:rPr>
                <w:sz w:val="18"/>
                <w:szCs w:val="18"/>
              </w:rPr>
              <w:t>35</w:t>
            </w:r>
            <w:r w:rsidR="00ED4D71" w:rsidRPr="006E19DF">
              <w:rPr>
                <w:sz w:val="18"/>
                <w:szCs w:val="18"/>
              </w:rPr>
              <w:t>%</w:t>
            </w:r>
            <w:r w:rsidRPr="006E19DF">
              <w:rPr>
                <w:sz w:val="18"/>
                <w:szCs w:val="18"/>
              </w:rPr>
              <w:t>)</w:t>
            </w:r>
          </w:p>
        </w:tc>
      </w:tr>
      <w:tr w:rsidR="00112841" w:rsidRPr="00F471B3" w14:paraId="15D07707" w14:textId="77777777" w:rsidTr="006E19DF">
        <w:tc>
          <w:tcPr>
            <w:tcW w:w="1418" w:type="dxa"/>
            <w:tcBorders>
              <w:top w:val="nil"/>
              <w:bottom w:val="nil"/>
            </w:tcBorders>
          </w:tcPr>
          <w:p w14:paraId="2F9A7812" w14:textId="77777777" w:rsidR="00112841" w:rsidRPr="00F471B3" w:rsidRDefault="00112841" w:rsidP="00981DF3">
            <w:pPr>
              <w:jc w:val="center"/>
              <w:rPr>
                <w:sz w:val="18"/>
                <w:szCs w:val="18"/>
              </w:rPr>
            </w:pPr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>Temp (</w:t>
            </w:r>
            <w:proofErr w:type="spellStart"/>
            <w:r w:rsidRPr="00F471B3">
              <w:rPr>
                <w:rStyle w:val="fontstyle21"/>
                <w:rFonts w:ascii="Times New Roman" w:hAnsi="Times New Roman" w:hint="default"/>
                <w:i/>
                <w:sz w:val="18"/>
                <w:szCs w:val="18"/>
              </w:rPr>
              <w:t>df</w:t>
            </w:r>
            <w:proofErr w:type="spellEnd"/>
            <w:r w:rsidRPr="00F471B3">
              <w:rPr>
                <w:rStyle w:val="fontstyle21"/>
                <w:rFonts w:ascii="Times New Roman" w:hAnsi="Times New Roman" w:hint="default"/>
                <w:i/>
                <w:sz w:val="18"/>
                <w:szCs w:val="18"/>
              </w:rPr>
              <w:t xml:space="preserve"> </w:t>
            </w:r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>=5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53FD17A4" w14:textId="77777777" w:rsidR="00112841" w:rsidRPr="00F471B3" w:rsidRDefault="00112841" w:rsidP="00ED4D71">
            <w:pPr>
              <w:jc w:val="center"/>
              <w:rPr>
                <w:rStyle w:val="fontstyle21"/>
                <w:rFonts w:ascii="Times New Roman" w:hAnsi="Times New Roman" w:hint="default"/>
                <w:sz w:val="18"/>
                <w:szCs w:val="18"/>
              </w:rPr>
            </w:pPr>
            <w:r w:rsidRPr="00F471B3">
              <w:rPr>
                <w:sz w:val="18"/>
                <w:szCs w:val="18"/>
                <w:shd w:val="clear" w:color="auto" w:fill="FFFFFF"/>
              </w:rPr>
              <w:t>Nonaccidental</w:t>
            </w:r>
          </w:p>
        </w:tc>
        <w:tc>
          <w:tcPr>
            <w:tcW w:w="2653" w:type="dxa"/>
            <w:tcBorders>
              <w:top w:val="nil"/>
              <w:bottom w:val="nil"/>
            </w:tcBorders>
          </w:tcPr>
          <w:p w14:paraId="2F80C4E6" w14:textId="77777777" w:rsidR="00112841" w:rsidRPr="006E19DF" w:rsidRDefault="00112841" w:rsidP="001B0FBA">
            <w:pPr>
              <w:jc w:val="center"/>
            </w:pPr>
            <w:r w:rsidRPr="006E19DF">
              <w:rPr>
                <w:sz w:val="18"/>
                <w:szCs w:val="18"/>
              </w:rPr>
              <w:t>0.</w:t>
            </w:r>
            <w:r w:rsidR="00ED4D71" w:rsidRPr="006E19DF">
              <w:rPr>
                <w:sz w:val="18"/>
                <w:szCs w:val="18"/>
              </w:rPr>
              <w:t>3</w:t>
            </w:r>
            <w:r w:rsidR="001B0FBA" w:rsidRPr="006E19DF">
              <w:rPr>
                <w:sz w:val="18"/>
                <w:szCs w:val="18"/>
              </w:rPr>
              <w:t>1</w:t>
            </w:r>
            <w:r w:rsidRPr="006E19DF">
              <w:rPr>
                <w:sz w:val="18"/>
                <w:szCs w:val="18"/>
              </w:rPr>
              <w:t>% (95%CI: 0.</w:t>
            </w:r>
            <w:r w:rsidR="001B0FBA" w:rsidRPr="006E19DF">
              <w:rPr>
                <w:sz w:val="18"/>
                <w:szCs w:val="18"/>
              </w:rPr>
              <w:t>1</w:t>
            </w:r>
            <w:r w:rsidR="00ED4D71" w:rsidRPr="006E19DF">
              <w:rPr>
                <w:sz w:val="18"/>
                <w:szCs w:val="18"/>
              </w:rPr>
              <w:t>8%</w:t>
            </w:r>
            <w:r w:rsidRPr="006E19DF">
              <w:rPr>
                <w:sz w:val="18"/>
                <w:szCs w:val="18"/>
              </w:rPr>
              <w:t>, 0.</w:t>
            </w:r>
            <w:r w:rsidR="00ED4D71" w:rsidRPr="006E19DF">
              <w:rPr>
                <w:sz w:val="18"/>
                <w:szCs w:val="18"/>
              </w:rPr>
              <w:t>4</w:t>
            </w:r>
            <w:r w:rsidR="001B0FBA" w:rsidRPr="006E19DF">
              <w:rPr>
                <w:sz w:val="18"/>
                <w:szCs w:val="18"/>
              </w:rPr>
              <w:t>4</w:t>
            </w:r>
            <w:r w:rsidR="00ED4D71" w:rsidRPr="006E19DF">
              <w:rPr>
                <w:sz w:val="18"/>
                <w:szCs w:val="18"/>
              </w:rPr>
              <w:t>%</w:t>
            </w:r>
            <w:r w:rsidRPr="006E19DF">
              <w:rPr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A0E689E" w14:textId="77777777" w:rsidR="00112841" w:rsidRPr="006E19DF" w:rsidRDefault="00112841" w:rsidP="00981DF3">
            <w:pPr>
              <w:jc w:val="center"/>
              <w:rPr>
                <w:rStyle w:val="fontstyle21"/>
                <w:rFonts w:ascii="Times New Roman" w:hAnsi="Times New Roman" w:hint="default"/>
                <w:color w:val="auto"/>
                <w:sz w:val="18"/>
                <w:szCs w:val="18"/>
              </w:rPr>
            </w:pPr>
            <w:r w:rsidRPr="006E19DF">
              <w:rPr>
                <w:sz w:val="18"/>
                <w:szCs w:val="18"/>
              </w:rPr>
              <w:t>0.17% (95%CI: 0.03</w:t>
            </w:r>
            <w:r w:rsidR="00ED4D71" w:rsidRPr="006E19DF">
              <w:rPr>
                <w:sz w:val="18"/>
                <w:szCs w:val="18"/>
              </w:rPr>
              <w:t>%</w:t>
            </w:r>
            <w:r w:rsidRPr="006E19DF">
              <w:rPr>
                <w:sz w:val="18"/>
                <w:szCs w:val="18"/>
              </w:rPr>
              <w:t>, 0.31</w:t>
            </w:r>
            <w:r w:rsidR="00ED4D71" w:rsidRPr="006E19DF">
              <w:rPr>
                <w:sz w:val="18"/>
                <w:szCs w:val="18"/>
              </w:rPr>
              <w:t>%</w:t>
            </w:r>
            <w:r w:rsidRPr="006E19DF">
              <w:rPr>
                <w:sz w:val="18"/>
                <w:szCs w:val="18"/>
              </w:rPr>
              <w:t>)</w:t>
            </w:r>
          </w:p>
        </w:tc>
      </w:tr>
      <w:tr w:rsidR="00ED4D71" w:rsidRPr="00F471B3" w14:paraId="77C76650" w14:textId="77777777" w:rsidTr="006E19DF">
        <w:tc>
          <w:tcPr>
            <w:tcW w:w="1418" w:type="dxa"/>
            <w:tcBorders>
              <w:top w:val="nil"/>
              <w:bottom w:val="nil"/>
            </w:tcBorders>
          </w:tcPr>
          <w:p w14:paraId="7973044E" w14:textId="77777777" w:rsidR="00ED4D71" w:rsidRPr="00F471B3" w:rsidRDefault="00ED4D71" w:rsidP="00ED4D71">
            <w:pPr>
              <w:jc w:val="center"/>
              <w:rPr>
                <w:sz w:val="18"/>
                <w:szCs w:val="18"/>
              </w:rPr>
            </w:pPr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>Temp (</w:t>
            </w:r>
            <w:proofErr w:type="spellStart"/>
            <w:r w:rsidRPr="00F471B3">
              <w:rPr>
                <w:rStyle w:val="fontstyle21"/>
                <w:rFonts w:ascii="Times New Roman" w:hAnsi="Times New Roman" w:hint="default"/>
                <w:i/>
                <w:sz w:val="18"/>
                <w:szCs w:val="18"/>
              </w:rPr>
              <w:t>df</w:t>
            </w:r>
            <w:proofErr w:type="spellEnd"/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 xml:space="preserve"> =3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4C793074" w14:textId="77777777" w:rsidR="00ED4D71" w:rsidRPr="00F471B3" w:rsidRDefault="00ED4D71" w:rsidP="00ED4D71">
            <w:pPr>
              <w:jc w:val="center"/>
              <w:rPr>
                <w:rStyle w:val="fontstyle21"/>
                <w:rFonts w:ascii="Times New Roman" w:hAnsi="Times New Roman" w:hint="default"/>
                <w:sz w:val="18"/>
                <w:szCs w:val="18"/>
              </w:rPr>
            </w:pPr>
            <w:r w:rsidRPr="00F471B3">
              <w:rPr>
                <w:sz w:val="18"/>
                <w:szCs w:val="18"/>
                <w:shd w:val="clear" w:color="auto" w:fill="FFFFFF"/>
              </w:rPr>
              <w:t>Cardiovascular</w:t>
            </w:r>
          </w:p>
        </w:tc>
        <w:tc>
          <w:tcPr>
            <w:tcW w:w="2653" w:type="dxa"/>
            <w:tcBorders>
              <w:top w:val="nil"/>
              <w:bottom w:val="nil"/>
            </w:tcBorders>
          </w:tcPr>
          <w:p w14:paraId="60449F64" w14:textId="77777777" w:rsidR="00ED4D71" w:rsidRPr="006E19DF" w:rsidRDefault="00ED4D71" w:rsidP="001B0FBA">
            <w:pPr>
              <w:jc w:val="center"/>
            </w:pPr>
            <w:r w:rsidRPr="006E19DF">
              <w:rPr>
                <w:sz w:val="18"/>
                <w:szCs w:val="18"/>
              </w:rPr>
              <w:t>0.36% (95% CI: 0.21%, 0.50%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3A3A395" w14:textId="77777777" w:rsidR="00ED4D71" w:rsidRPr="006E19DF" w:rsidRDefault="00ED4D71" w:rsidP="001B0FBA">
            <w:pPr>
              <w:jc w:val="center"/>
              <w:rPr>
                <w:rStyle w:val="fontstyle21"/>
                <w:rFonts w:ascii="Times New Roman" w:hAnsi="Times New Roman" w:hint="default"/>
                <w:color w:val="auto"/>
                <w:sz w:val="18"/>
                <w:szCs w:val="18"/>
              </w:rPr>
            </w:pPr>
            <w:r w:rsidRPr="006E19DF">
              <w:rPr>
                <w:sz w:val="18"/>
                <w:szCs w:val="18"/>
              </w:rPr>
              <w:t>0.37% (95% CI: 0.21%, 0.53%)</w:t>
            </w:r>
          </w:p>
        </w:tc>
      </w:tr>
      <w:tr w:rsidR="001B0FBA" w:rsidRPr="00F471B3" w14:paraId="5EDB42EA" w14:textId="77777777" w:rsidTr="006E19DF">
        <w:tc>
          <w:tcPr>
            <w:tcW w:w="1418" w:type="dxa"/>
            <w:tcBorders>
              <w:top w:val="nil"/>
              <w:bottom w:val="nil"/>
            </w:tcBorders>
          </w:tcPr>
          <w:p w14:paraId="37AD0D70" w14:textId="77777777" w:rsidR="001B0FBA" w:rsidRPr="00F471B3" w:rsidRDefault="001B0FBA" w:rsidP="001B0FBA">
            <w:pPr>
              <w:jc w:val="center"/>
              <w:rPr>
                <w:sz w:val="18"/>
                <w:szCs w:val="18"/>
              </w:rPr>
            </w:pPr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>Temp (</w:t>
            </w:r>
            <w:proofErr w:type="spellStart"/>
            <w:r w:rsidRPr="00F471B3">
              <w:rPr>
                <w:rStyle w:val="fontstyle21"/>
                <w:rFonts w:ascii="Times New Roman" w:hAnsi="Times New Roman" w:hint="default"/>
                <w:i/>
                <w:sz w:val="18"/>
                <w:szCs w:val="18"/>
              </w:rPr>
              <w:t>df</w:t>
            </w:r>
            <w:proofErr w:type="spellEnd"/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 xml:space="preserve"> =4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04E95DA1" w14:textId="77777777" w:rsidR="001B0FBA" w:rsidRPr="00F471B3" w:rsidRDefault="001B0FBA" w:rsidP="001B0FBA">
            <w:pPr>
              <w:jc w:val="center"/>
              <w:rPr>
                <w:rStyle w:val="fontstyle21"/>
                <w:rFonts w:ascii="Times New Roman" w:hAnsi="Times New Roman" w:hint="default"/>
                <w:sz w:val="18"/>
                <w:szCs w:val="18"/>
              </w:rPr>
            </w:pPr>
            <w:r w:rsidRPr="00F471B3">
              <w:rPr>
                <w:sz w:val="18"/>
                <w:szCs w:val="18"/>
                <w:shd w:val="clear" w:color="auto" w:fill="FFFFFF"/>
              </w:rPr>
              <w:t>Cardiovascular</w:t>
            </w:r>
          </w:p>
        </w:tc>
        <w:tc>
          <w:tcPr>
            <w:tcW w:w="2653" w:type="dxa"/>
            <w:tcBorders>
              <w:top w:val="nil"/>
              <w:bottom w:val="nil"/>
            </w:tcBorders>
          </w:tcPr>
          <w:p w14:paraId="07B99819" w14:textId="77777777" w:rsidR="001B0FBA" w:rsidRPr="006E19DF" w:rsidRDefault="001B0FBA" w:rsidP="001B0FBA">
            <w:pPr>
              <w:jc w:val="center"/>
            </w:pPr>
            <w:r w:rsidRPr="006E19DF">
              <w:rPr>
                <w:sz w:val="18"/>
                <w:szCs w:val="18"/>
              </w:rPr>
              <w:t>0.34% (95%CI: 0.18%, 0.50%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60CA9CE" w14:textId="77777777" w:rsidR="001B0FBA" w:rsidRPr="006E19DF" w:rsidRDefault="001B0FBA" w:rsidP="001B0FBA">
            <w:pPr>
              <w:jc w:val="center"/>
              <w:rPr>
                <w:rStyle w:val="fontstyle21"/>
                <w:rFonts w:ascii="Times New Roman" w:hAnsi="Times New Roman" w:hint="default"/>
                <w:color w:val="auto"/>
                <w:sz w:val="18"/>
                <w:szCs w:val="18"/>
              </w:rPr>
            </w:pPr>
            <w:r w:rsidRPr="006E19DF">
              <w:rPr>
                <w:sz w:val="18"/>
                <w:szCs w:val="18"/>
              </w:rPr>
              <w:t>0.35% (95%CI: 0.20%, 0.51%)</w:t>
            </w:r>
          </w:p>
        </w:tc>
      </w:tr>
      <w:tr w:rsidR="001B0FBA" w:rsidRPr="00F471B3" w14:paraId="3F1F5EAB" w14:textId="77777777" w:rsidTr="006E19DF">
        <w:tc>
          <w:tcPr>
            <w:tcW w:w="1418" w:type="dxa"/>
            <w:tcBorders>
              <w:top w:val="nil"/>
              <w:bottom w:val="nil"/>
            </w:tcBorders>
          </w:tcPr>
          <w:p w14:paraId="1CA2E73F" w14:textId="77777777" w:rsidR="001B0FBA" w:rsidRPr="00F471B3" w:rsidRDefault="001B0FBA" w:rsidP="001B0FBA">
            <w:pPr>
              <w:jc w:val="center"/>
              <w:rPr>
                <w:sz w:val="18"/>
                <w:szCs w:val="18"/>
              </w:rPr>
            </w:pPr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>Temp (</w:t>
            </w:r>
            <w:proofErr w:type="spellStart"/>
            <w:r w:rsidRPr="00F471B3">
              <w:rPr>
                <w:rStyle w:val="fontstyle21"/>
                <w:rFonts w:ascii="Times New Roman" w:hAnsi="Times New Roman" w:hint="default"/>
                <w:i/>
                <w:sz w:val="18"/>
                <w:szCs w:val="18"/>
              </w:rPr>
              <w:t>df</w:t>
            </w:r>
            <w:proofErr w:type="spellEnd"/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 xml:space="preserve"> =5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308E265E" w14:textId="77777777" w:rsidR="001B0FBA" w:rsidRPr="00F471B3" w:rsidRDefault="001B0FBA" w:rsidP="001B0FBA">
            <w:pPr>
              <w:jc w:val="center"/>
              <w:rPr>
                <w:rStyle w:val="fontstyle21"/>
                <w:rFonts w:ascii="Times New Roman" w:hAnsi="Times New Roman" w:hint="default"/>
                <w:sz w:val="18"/>
                <w:szCs w:val="18"/>
              </w:rPr>
            </w:pPr>
            <w:r w:rsidRPr="00F471B3">
              <w:rPr>
                <w:sz w:val="18"/>
                <w:szCs w:val="18"/>
                <w:shd w:val="clear" w:color="auto" w:fill="FFFFFF"/>
              </w:rPr>
              <w:t>Cardiovascular</w:t>
            </w:r>
          </w:p>
        </w:tc>
        <w:tc>
          <w:tcPr>
            <w:tcW w:w="2653" w:type="dxa"/>
            <w:tcBorders>
              <w:top w:val="nil"/>
              <w:bottom w:val="nil"/>
            </w:tcBorders>
          </w:tcPr>
          <w:p w14:paraId="5862ACC1" w14:textId="77777777" w:rsidR="001B0FBA" w:rsidRPr="006E19DF" w:rsidRDefault="001B0FBA" w:rsidP="001B0FBA">
            <w:pPr>
              <w:jc w:val="center"/>
            </w:pPr>
            <w:r w:rsidRPr="006E19DF">
              <w:rPr>
                <w:sz w:val="18"/>
                <w:szCs w:val="18"/>
              </w:rPr>
              <w:t>0.32% (95%CI: 0.15%, 0.49%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C8A4253" w14:textId="77777777" w:rsidR="001B0FBA" w:rsidRPr="006E19DF" w:rsidRDefault="001B0FBA" w:rsidP="006E19DF">
            <w:pPr>
              <w:jc w:val="center"/>
              <w:rPr>
                <w:rStyle w:val="fontstyle21"/>
                <w:rFonts w:ascii="Times New Roman" w:hAnsi="Times New Roman" w:hint="default"/>
                <w:color w:val="auto"/>
                <w:sz w:val="18"/>
                <w:szCs w:val="18"/>
              </w:rPr>
            </w:pPr>
            <w:r w:rsidRPr="006E19DF">
              <w:rPr>
                <w:sz w:val="18"/>
                <w:szCs w:val="18"/>
              </w:rPr>
              <w:t>0.3</w:t>
            </w:r>
            <w:r w:rsidR="006E19DF">
              <w:rPr>
                <w:sz w:val="18"/>
                <w:szCs w:val="18"/>
              </w:rPr>
              <w:t>3% (95%CI: 0.17</w:t>
            </w:r>
            <w:r w:rsidRPr="006E19DF">
              <w:rPr>
                <w:sz w:val="18"/>
                <w:szCs w:val="18"/>
              </w:rPr>
              <w:t>%, 0.</w:t>
            </w:r>
            <w:r w:rsidR="006E19DF">
              <w:rPr>
                <w:sz w:val="18"/>
                <w:szCs w:val="18"/>
              </w:rPr>
              <w:t>49</w:t>
            </w:r>
            <w:r w:rsidRPr="006E19DF">
              <w:rPr>
                <w:sz w:val="18"/>
                <w:szCs w:val="18"/>
              </w:rPr>
              <w:t>%)</w:t>
            </w:r>
          </w:p>
        </w:tc>
      </w:tr>
      <w:tr w:rsidR="001B0FBA" w:rsidRPr="00F471B3" w14:paraId="261579D9" w14:textId="77777777" w:rsidTr="006E19DF">
        <w:tc>
          <w:tcPr>
            <w:tcW w:w="1418" w:type="dxa"/>
            <w:tcBorders>
              <w:top w:val="nil"/>
              <w:bottom w:val="nil"/>
            </w:tcBorders>
          </w:tcPr>
          <w:p w14:paraId="317F8AE8" w14:textId="77777777" w:rsidR="001B0FBA" w:rsidRPr="00F471B3" w:rsidRDefault="001B0FBA" w:rsidP="001B0FBA">
            <w:pPr>
              <w:jc w:val="center"/>
              <w:rPr>
                <w:sz w:val="18"/>
                <w:szCs w:val="18"/>
              </w:rPr>
            </w:pPr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>Temp (</w:t>
            </w:r>
            <w:proofErr w:type="spellStart"/>
            <w:r w:rsidRPr="00F471B3">
              <w:rPr>
                <w:rStyle w:val="fontstyle21"/>
                <w:rFonts w:ascii="Times New Roman" w:hAnsi="Times New Roman" w:hint="default"/>
                <w:i/>
                <w:sz w:val="18"/>
                <w:szCs w:val="18"/>
              </w:rPr>
              <w:t>df</w:t>
            </w:r>
            <w:proofErr w:type="spellEnd"/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 xml:space="preserve"> =3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0500B662" w14:textId="77777777" w:rsidR="001B0FBA" w:rsidRPr="00F471B3" w:rsidRDefault="001B0FBA" w:rsidP="001B0FBA">
            <w:pPr>
              <w:jc w:val="center"/>
              <w:rPr>
                <w:rStyle w:val="fontstyle21"/>
                <w:rFonts w:ascii="Times New Roman" w:hAnsi="Times New Roman" w:hint="default"/>
                <w:sz w:val="18"/>
                <w:szCs w:val="18"/>
              </w:rPr>
            </w:pPr>
            <w:r w:rsidRPr="00F471B3">
              <w:rPr>
                <w:sz w:val="18"/>
                <w:szCs w:val="18"/>
                <w:shd w:val="clear" w:color="auto" w:fill="FFFFFF"/>
              </w:rPr>
              <w:t>Respiratory</w:t>
            </w:r>
          </w:p>
        </w:tc>
        <w:tc>
          <w:tcPr>
            <w:tcW w:w="2653" w:type="dxa"/>
            <w:tcBorders>
              <w:top w:val="nil"/>
              <w:bottom w:val="nil"/>
            </w:tcBorders>
          </w:tcPr>
          <w:p w14:paraId="076187C0" w14:textId="77777777" w:rsidR="001B0FBA" w:rsidRPr="006E19DF" w:rsidRDefault="001B0FBA" w:rsidP="001B0FBA">
            <w:pPr>
              <w:jc w:val="center"/>
            </w:pPr>
            <w:r w:rsidRPr="006E19DF">
              <w:rPr>
                <w:sz w:val="18"/>
                <w:szCs w:val="18"/>
              </w:rPr>
              <w:t>0.43% (95% CI: 0.28%, 0.58%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3A1826D" w14:textId="77777777" w:rsidR="001B0FBA" w:rsidRPr="006E19DF" w:rsidRDefault="001B0FBA" w:rsidP="001B0FBA">
            <w:pPr>
              <w:jc w:val="center"/>
              <w:rPr>
                <w:rStyle w:val="fontstyle21"/>
                <w:rFonts w:ascii="Times New Roman" w:hAnsi="Times New Roman" w:hint="default"/>
                <w:color w:val="auto"/>
                <w:sz w:val="18"/>
                <w:szCs w:val="18"/>
              </w:rPr>
            </w:pPr>
            <w:r w:rsidRPr="006E19DF">
              <w:rPr>
                <w:sz w:val="18"/>
                <w:szCs w:val="18"/>
              </w:rPr>
              <w:t>0.25% (95% CI: 0.12%, 0.37%)</w:t>
            </w:r>
          </w:p>
        </w:tc>
      </w:tr>
      <w:tr w:rsidR="001B0FBA" w:rsidRPr="00F471B3" w14:paraId="62380E33" w14:textId="77777777" w:rsidTr="006E19DF">
        <w:tc>
          <w:tcPr>
            <w:tcW w:w="1418" w:type="dxa"/>
            <w:tcBorders>
              <w:top w:val="nil"/>
              <w:bottom w:val="nil"/>
            </w:tcBorders>
          </w:tcPr>
          <w:p w14:paraId="20F0430A" w14:textId="77777777" w:rsidR="001B0FBA" w:rsidRPr="00F471B3" w:rsidRDefault="001B0FBA" w:rsidP="001B0FBA">
            <w:pPr>
              <w:jc w:val="center"/>
              <w:rPr>
                <w:sz w:val="18"/>
                <w:szCs w:val="18"/>
              </w:rPr>
            </w:pPr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>Temp (</w:t>
            </w:r>
            <w:proofErr w:type="spellStart"/>
            <w:r w:rsidRPr="00F471B3">
              <w:rPr>
                <w:rStyle w:val="fontstyle21"/>
                <w:rFonts w:ascii="Times New Roman" w:hAnsi="Times New Roman" w:hint="default"/>
                <w:i/>
                <w:sz w:val="18"/>
                <w:szCs w:val="18"/>
              </w:rPr>
              <w:t>df</w:t>
            </w:r>
            <w:proofErr w:type="spellEnd"/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 xml:space="preserve"> =4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3C489BDE" w14:textId="77777777" w:rsidR="001B0FBA" w:rsidRPr="00F471B3" w:rsidRDefault="001B0FBA" w:rsidP="001B0FBA">
            <w:pPr>
              <w:jc w:val="center"/>
              <w:rPr>
                <w:rStyle w:val="fontstyle21"/>
                <w:rFonts w:ascii="Times New Roman" w:hAnsi="Times New Roman" w:hint="default"/>
                <w:sz w:val="18"/>
                <w:szCs w:val="18"/>
              </w:rPr>
            </w:pPr>
            <w:r w:rsidRPr="00F471B3">
              <w:rPr>
                <w:sz w:val="18"/>
                <w:szCs w:val="18"/>
                <w:shd w:val="clear" w:color="auto" w:fill="FFFFFF"/>
              </w:rPr>
              <w:t>Respiratory</w:t>
            </w:r>
          </w:p>
        </w:tc>
        <w:tc>
          <w:tcPr>
            <w:tcW w:w="2653" w:type="dxa"/>
            <w:tcBorders>
              <w:top w:val="nil"/>
              <w:bottom w:val="nil"/>
            </w:tcBorders>
          </w:tcPr>
          <w:p w14:paraId="48906731" w14:textId="77777777" w:rsidR="001B0FBA" w:rsidRPr="006E19DF" w:rsidRDefault="001B0FBA" w:rsidP="001B0FBA">
            <w:pPr>
              <w:jc w:val="center"/>
            </w:pPr>
            <w:r w:rsidRPr="006E19DF">
              <w:rPr>
                <w:sz w:val="18"/>
                <w:szCs w:val="18"/>
              </w:rPr>
              <w:t>0.44% (95%CI: 0.28%, 0.60%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6D3B0F1" w14:textId="77777777" w:rsidR="001B0FBA" w:rsidRPr="006E19DF" w:rsidRDefault="001B0FBA" w:rsidP="001B0FBA">
            <w:pPr>
              <w:jc w:val="center"/>
              <w:rPr>
                <w:rStyle w:val="fontstyle21"/>
                <w:rFonts w:ascii="Times New Roman" w:hAnsi="Times New Roman" w:hint="default"/>
                <w:color w:val="auto"/>
                <w:sz w:val="18"/>
                <w:szCs w:val="18"/>
              </w:rPr>
            </w:pPr>
            <w:r w:rsidRPr="006E19DF">
              <w:rPr>
                <w:sz w:val="18"/>
                <w:szCs w:val="18"/>
              </w:rPr>
              <w:t>0.23% (95%CI: 0.10%, 0.36%)</w:t>
            </w:r>
          </w:p>
        </w:tc>
      </w:tr>
      <w:tr w:rsidR="001B0FBA" w:rsidRPr="00F471B3" w14:paraId="01F3BDDE" w14:textId="77777777" w:rsidTr="006E19DF">
        <w:tc>
          <w:tcPr>
            <w:tcW w:w="1418" w:type="dxa"/>
            <w:tcBorders>
              <w:top w:val="nil"/>
              <w:bottom w:val="nil"/>
            </w:tcBorders>
          </w:tcPr>
          <w:p w14:paraId="1B85B603" w14:textId="77777777" w:rsidR="001B0FBA" w:rsidRPr="00F471B3" w:rsidRDefault="001B0FBA" w:rsidP="001B0FBA">
            <w:pPr>
              <w:jc w:val="center"/>
              <w:rPr>
                <w:sz w:val="18"/>
                <w:szCs w:val="18"/>
              </w:rPr>
            </w:pPr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>Temp (</w:t>
            </w:r>
            <w:proofErr w:type="spellStart"/>
            <w:r w:rsidRPr="00F471B3">
              <w:rPr>
                <w:rStyle w:val="fontstyle21"/>
                <w:rFonts w:ascii="Times New Roman" w:hAnsi="Times New Roman" w:hint="default"/>
                <w:i/>
                <w:sz w:val="18"/>
                <w:szCs w:val="18"/>
              </w:rPr>
              <w:t>df</w:t>
            </w:r>
            <w:proofErr w:type="spellEnd"/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 xml:space="preserve"> =5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73A451C0" w14:textId="77777777" w:rsidR="001B0FBA" w:rsidRPr="00F471B3" w:rsidRDefault="001B0FBA" w:rsidP="001B0FBA">
            <w:pPr>
              <w:jc w:val="center"/>
              <w:rPr>
                <w:rStyle w:val="fontstyle21"/>
                <w:rFonts w:ascii="Times New Roman" w:hAnsi="Times New Roman" w:hint="default"/>
                <w:sz w:val="18"/>
                <w:szCs w:val="18"/>
              </w:rPr>
            </w:pPr>
            <w:r w:rsidRPr="00F471B3">
              <w:rPr>
                <w:sz w:val="18"/>
                <w:szCs w:val="18"/>
                <w:shd w:val="clear" w:color="auto" w:fill="FFFFFF"/>
              </w:rPr>
              <w:t>Respiratory</w:t>
            </w:r>
          </w:p>
        </w:tc>
        <w:tc>
          <w:tcPr>
            <w:tcW w:w="2653" w:type="dxa"/>
            <w:tcBorders>
              <w:top w:val="nil"/>
              <w:bottom w:val="nil"/>
            </w:tcBorders>
          </w:tcPr>
          <w:p w14:paraId="01E12997" w14:textId="77777777" w:rsidR="001B0FBA" w:rsidRPr="006E19DF" w:rsidRDefault="001B0FBA" w:rsidP="006E19DF">
            <w:pPr>
              <w:jc w:val="center"/>
            </w:pPr>
            <w:r w:rsidRPr="006E19DF">
              <w:rPr>
                <w:sz w:val="18"/>
                <w:szCs w:val="18"/>
              </w:rPr>
              <w:t>0.38% (95%CI: 0.2</w:t>
            </w:r>
            <w:r w:rsidR="006E19DF">
              <w:rPr>
                <w:sz w:val="18"/>
                <w:szCs w:val="18"/>
              </w:rPr>
              <w:t>1</w:t>
            </w:r>
            <w:r w:rsidRPr="006E19DF">
              <w:rPr>
                <w:sz w:val="18"/>
                <w:szCs w:val="18"/>
              </w:rPr>
              <w:t>%, 0.55%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6053CA1" w14:textId="77777777" w:rsidR="001B0FBA" w:rsidRPr="006E19DF" w:rsidRDefault="001B0FBA" w:rsidP="006E19DF">
            <w:pPr>
              <w:jc w:val="center"/>
              <w:rPr>
                <w:rStyle w:val="fontstyle21"/>
                <w:rFonts w:ascii="Times New Roman" w:hAnsi="Times New Roman" w:hint="default"/>
                <w:color w:val="auto"/>
                <w:sz w:val="18"/>
                <w:szCs w:val="18"/>
              </w:rPr>
            </w:pPr>
            <w:r w:rsidRPr="006E19DF">
              <w:rPr>
                <w:sz w:val="18"/>
                <w:szCs w:val="18"/>
              </w:rPr>
              <w:t>0.22% (95%CI: 0.08%, 0.3</w:t>
            </w:r>
            <w:r w:rsidR="006E19DF">
              <w:rPr>
                <w:sz w:val="18"/>
                <w:szCs w:val="18"/>
              </w:rPr>
              <w:t>5</w:t>
            </w:r>
            <w:r w:rsidRPr="006E19DF">
              <w:rPr>
                <w:sz w:val="18"/>
                <w:szCs w:val="18"/>
              </w:rPr>
              <w:t>%)</w:t>
            </w:r>
          </w:p>
        </w:tc>
      </w:tr>
      <w:tr w:rsidR="001B0FBA" w:rsidRPr="00F471B3" w14:paraId="0EF7FB10" w14:textId="77777777" w:rsidTr="006E19DF">
        <w:tc>
          <w:tcPr>
            <w:tcW w:w="1418" w:type="dxa"/>
            <w:tcBorders>
              <w:top w:val="nil"/>
              <w:bottom w:val="nil"/>
            </w:tcBorders>
          </w:tcPr>
          <w:p w14:paraId="7EC79BCD" w14:textId="77777777" w:rsidR="001B0FBA" w:rsidRPr="00F471B3" w:rsidRDefault="001B0FBA" w:rsidP="001B0FBA">
            <w:pPr>
              <w:jc w:val="center"/>
              <w:rPr>
                <w:rStyle w:val="fontstyle21"/>
                <w:rFonts w:ascii="Times New Roman" w:hAnsi="Times New Roman" w:hint="default"/>
                <w:sz w:val="18"/>
                <w:szCs w:val="18"/>
              </w:rPr>
            </w:pPr>
            <w:r w:rsidRPr="00F471B3">
              <w:rPr>
                <w:rStyle w:val="fontstyle21"/>
                <w:rFonts w:ascii="Times New Roman" w:hAnsi="Times New Roman" w:hint="default"/>
                <w:i/>
                <w:sz w:val="18"/>
                <w:szCs w:val="18"/>
              </w:rPr>
              <w:t>RH</w:t>
            </w:r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 xml:space="preserve"> (</w:t>
            </w:r>
            <w:proofErr w:type="spellStart"/>
            <w:r w:rsidRPr="00F471B3">
              <w:rPr>
                <w:rStyle w:val="fontstyle21"/>
                <w:rFonts w:ascii="Times New Roman" w:hAnsi="Times New Roman" w:hint="default"/>
                <w:i/>
                <w:sz w:val="18"/>
                <w:szCs w:val="18"/>
              </w:rPr>
              <w:t>df</w:t>
            </w:r>
            <w:proofErr w:type="spellEnd"/>
            <w:r w:rsidRPr="00F471B3">
              <w:rPr>
                <w:rStyle w:val="fontstyle21"/>
                <w:rFonts w:ascii="Times New Roman" w:hAnsi="Times New Roman" w:hint="default"/>
                <w:i/>
                <w:sz w:val="18"/>
                <w:szCs w:val="18"/>
              </w:rPr>
              <w:t xml:space="preserve"> </w:t>
            </w:r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>=3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4AB1037B" w14:textId="77777777" w:rsidR="001B0FBA" w:rsidRPr="00F471B3" w:rsidRDefault="001B0FBA" w:rsidP="001B0FBA">
            <w:pPr>
              <w:jc w:val="center"/>
              <w:rPr>
                <w:rStyle w:val="fontstyle21"/>
                <w:rFonts w:ascii="Times New Roman" w:hAnsi="Times New Roman" w:hint="default"/>
                <w:sz w:val="18"/>
                <w:szCs w:val="18"/>
              </w:rPr>
            </w:pPr>
            <w:r>
              <w:rPr>
                <w:sz w:val="18"/>
                <w:szCs w:val="18"/>
                <w:shd w:val="clear" w:color="auto" w:fill="FFFFFF"/>
              </w:rPr>
              <w:t>Non</w:t>
            </w:r>
            <w:r w:rsidRPr="00F471B3">
              <w:rPr>
                <w:sz w:val="18"/>
                <w:szCs w:val="18"/>
                <w:shd w:val="clear" w:color="auto" w:fill="FFFFFF"/>
              </w:rPr>
              <w:t>accidental</w:t>
            </w:r>
          </w:p>
        </w:tc>
        <w:tc>
          <w:tcPr>
            <w:tcW w:w="2653" w:type="dxa"/>
            <w:tcBorders>
              <w:top w:val="nil"/>
              <w:bottom w:val="nil"/>
            </w:tcBorders>
          </w:tcPr>
          <w:p w14:paraId="03DF67C5" w14:textId="77777777" w:rsidR="001B0FBA" w:rsidRPr="006E19DF" w:rsidRDefault="001B0FBA" w:rsidP="001B0FBA">
            <w:pPr>
              <w:jc w:val="center"/>
            </w:pPr>
            <w:r w:rsidRPr="006E19DF">
              <w:rPr>
                <w:sz w:val="18"/>
                <w:szCs w:val="18"/>
              </w:rPr>
              <w:t>0.32% (95% CI: 0.21%, 0.43%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C9C9B21" w14:textId="77777777" w:rsidR="001B0FBA" w:rsidRPr="006E19DF" w:rsidRDefault="001B0FBA" w:rsidP="001B0FBA">
            <w:pPr>
              <w:jc w:val="center"/>
              <w:rPr>
                <w:rStyle w:val="fontstyle21"/>
                <w:rFonts w:ascii="Times New Roman" w:hAnsi="Times New Roman" w:hint="default"/>
                <w:color w:val="auto"/>
                <w:sz w:val="18"/>
                <w:szCs w:val="18"/>
              </w:rPr>
            </w:pPr>
            <w:r w:rsidRPr="006E19DF">
              <w:rPr>
                <w:sz w:val="18"/>
                <w:szCs w:val="18"/>
              </w:rPr>
              <w:t>0.22% (95% CI: 0.08%, 0.36%)</w:t>
            </w:r>
          </w:p>
        </w:tc>
      </w:tr>
      <w:tr w:rsidR="001B0FBA" w:rsidRPr="00F471B3" w14:paraId="1379AAF1" w14:textId="77777777" w:rsidTr="006E19DF">
        <w:tc>
          <w:tcPr>
            <w:tcW w:w="1418" w:type="dxa"/>
            <w:tcBorders>
              <w:top w:val="nil"/>
              <w:bottom w:val="nil"/>
            </w:tcBorders>
          </w:tcPr>
          <w:p w14:paraId="5A673F85" w14:textId="77777777" w:rsidR="001B0FBA" w:rsidRPr="00F471B3" w:rsidRDefault="001B0FBA" w:rsidP="001B0FBA">
            <w:pPr>
              <w:jc w:val="center"/>
              <w:rPr>
                <w:rStyle w:val="fontstyle21"/>
                <w:rFonts w:ascii="Times New Roman" w:hAnsi="Times New Roman" w:hint="default"/>
                <w:sz w:val="18"/>
                <w:szCs w:val="18"/>
              </w:rPr>
            </w:pPr>
            <w:r w:rsidRPr="00F471B3">
              <w:rPr>
                <w:rStyle w:val="fontstyle21"/>
                <w:rFonts w:ascii="Times New Roman" w:hAnsi="Times New Roman" w:hint="default"/>
                <w:i/>
                <w:sz w:val="18"/>
                <w:szCs w:val="18"/>
              </w:rPr>
              <w:t>RH</w:t>
            </w:r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 xml:space="preserve"> (</w:t>
            </w:r>
            <w:proofErr w:type="spellStart"/>
            <w:r w:rsidRPr="00F471B3">
              <w:rPr>
                <w:rStyle w:val="fontstyle21"/>
                <w:rFonts w:ascii="Times New Roman" w:hAnsi="Times New Roman" w:hint="default"/>
                <w:i/>
                <w:sz w:val="18"/>
                <w:szCs w:val="18"/>
              </w:rPr>
              <w:t>df</w:t>
            </w:r>
            <w:proofErr w:type="spellEnd"/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 xml:space="preserve"> =4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45FCBFB0" w14:textId="77777777" w:rsidR="001B0FBA" w:rsidRPr="00F471B3" w:rsidRDefault="001B0FBA" w:rsidP="001B0FBA">
            <w:pPr>
              <w:jc w:val="center"/>
              <w:rPr>
                <w:rStyle w:val="fontstyle21"/>
                <w:rFonts w:ascii="Times New Roman" w:hAnsi="Times New Roman" w:hint="default"/>
                <w:sz w:val="18"/>
                <w:szCs w:val="18"/>
              </w:rPr>
            </w:pPr>
            <w:r>
              <w:rPr>
                <w:sz w:val="18"/>
                <w:szCs w:val="18"/>
                <w:shd w:val="clear" w:color="auto" w:fill="FFFFFF"/>
              </w:rPr>
              <w:t>Non</w:t>
            </w:r>
            <w:r w:rsidRPr="00F471B3">
              <w:rPr>
                <w:sz w:val="18"/>
                <w:szCs w:val="18"/>
                <w:shd w:val="clear" w:color="auto" w:fill="FFFFFF"/>
              </w:rPr>
              <w:t>accidental</w:t>
            </w:r>
          </w:p>
        </w:tc>
        <w:tc>
          <w:tcPr>
            <w:tcW w:w="2653" w:type="dxa"/>
            <w:tcBorders>
              <w:top w:val="nil"/>
              <w:bottom w:val="nil"/>
            </w:tcBorders>
          </w:tcPr>
          <w:p w14:paraId="0C528BC5" w14:textId="77777777" w:rsidR="001B0FBA" w:rsidRPr="006E19DF" w:rsidRDefault="001B0FBA" w:rsidP="001B0FBA">
            <w:pPr>
              <w:jc w:val="center"/>
            </w:pPr>
            <w:r w:rsidRPr="006E19DF">
              <w:rPr>
                <w:sz w:val="18"/>
                <w:szCs w:val="18"/>
              </w:rPr>
              <w:t>0.32% (95% CI: 0.21%, 0.43%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5C8CD52" w14:textId="77777777" w:rsidR="001B0FBA" w:rsidRPr="006E19DF" w:rsidRDefault="001B0FBA" w:rsidP="006E19DF">
            <w:pPr>
              <w:jc w:val="center"/>
              <w:rPr>
                <w:rStyle w:val="fontstyle21"/>
                <w:rFonts w:ascii="Times New Roman" w:hAnsi="Times New Roman" w:hint="default"/>
                <w:color w:val="auto"/>
                <w:sz w:val="18"/>
                <w:szCs w:val="18"/>
              </w:rPr>
            </w:pPr>
            <w:r w:rsidRPr="006E19DF">
              <w:rPr>
                <w:sz w:val="18"/>
                <w:szCs w:val="18"/>
              </w:rPr>
              <w:t>0.20% (95% CI: 0.07%, 0.3</w:t>
            </w:r>
            <w:r w:rsidR="006E19DF">
              <w:rPr>
                <w:sz w:val="18"/>
                <w:szCs w:val="18"/>
              </w:rPr>
              <w:t>3</w:t>
            </w:r>
            <w:r w:rsidRPr="006E19DF">
              <w:rPr>
                <w:sz w:val="18"/>
                <w:szCs w:val="18"/>
              </w:rPr>
              <w:t>%)</w:t>
            </w:r>
          </w:p>
        </w:tc>
      </w:tr>
      <w:tr w:rsidR="001B0FBA" w:rsidRPr="00F471B3" w14:paraId="0EB21D30" w14:textId="77777777" w:rsidTr="006E19DF">
        <w:tc>
          <w:tcPr>
            <w:tcW w:w="1418" w:type="dxa"/>
            <w:tcBorders>
              <w:top w:val="nil"/>
              <w:bottom w:val="nil"/>
            </w:tcBorders>
          </w:tcPr>
          <w:p w14:paraId="3D9FA576" w14:textId="77777777" w:rsidR="001B0FBA" w:rsidRPr="00F471B3" w:rsidRDefault="001B0FBA" w:rsidP="001B0FBA">
            <w:pPr>
              <w:jc w:val="center"/>
              <w:rPr>
                <w:rStyle w:val="fontstyle21"/>
                <w:rFonts w:ascii="Times New Roman" w:hAnsi="Times New Roman" w:hint="default"/>
                <w:sz w:val="18"/>
                <w:szCs w:val="18"/>
              </w:rPr>
            </w:pPr>
            <w:r w:rsidRPr="00F471B3">
              <w:rPr>
                <w:rStyle w:val="fontstyle21"/>
                <w:rFonts w:ascii="Times New Roman" w:hAnsi="Times New Roman" w:hint="default"/>
                <w:i/>
                <w:sz w:val="18"/>
                <w:szCs w:val="18"/>
              </w:rPr>
              <w:t>RH</w:t>
            </w:r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 xml:space="preserve"> (</w:t>
            </w:r>
            <w:proofErr w:type="spellStart"/>
            <w:r w:rsidRPr="00F471B3">
              <w:rPr>
                <w:rStyle w:val="fontstyle21"/>
                <w:rFonts w:ascii="Times New Roman" w:hAnsi="Times New Roman" w:hint="default"/>
                <w:i/>
                <w:sz w:val="18"/>
                <w:szCs w:val="18"/>
              </w:rPr>
              <w:t>df</w:t>
            </w:r>
            <w:proofErr w:type="spellEnd"/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 xml:space="preserve"> =5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309B6567" w14:textId="77777777" w:rsidR="001B0FBA" w:rsidRPr="00F471B3" w:rsidRDefault="001B0FBA" w:rsidP="001B0FBA">
            <w:pPr>
              <w:jc w:val="center"/>
              <w:rPr>
                <w:rStyle w:val="fontstyle21"/>
                <w:rFonts w:ascii="Times New Roman" w:hAnsi="Times New Roman" w:hint="default"/>
                <w:sz w:val="18"/>
                <w:szCs w:val="18"/>
              </w:rPr>
            </w:pPr>
            <w:r>
              <w:rPr>
                <w:sz w:val="18"/>
                <w:szCs w:val="18"/>
                <w:shd w:val="clear" w:color="auto" w:fill="FFFFFF"/>
              </w:rPr>
              <w:t>Non</w:t>
            </w:r>
            <w:r w:rsidRPr="00F471B3">
              <w:rPr>
                <w:sz w:val="18"/>
                <w:szCs w:val="18"/>
                <w:shd w:val="clear" w:color="auto" w:fill="FFFFFF"/>
              </w:rPr>
              <w:t>accidental</w:t>
            </w:r>
          </w:p>
        </w:tc>
        <w:tc>
          <w:tcPr>
            <w:tcW w:w="2653" w:type="dxa"/>
            <w:tcBorders>
              <w:top w:val="nil"/>
              <w:bottom w:val="nil"/>
            </w:tcBorders>
          </w:tcPr>
          <w:p w14:paraId="548DE979" w14:textId="77777777" w:rsidR="001B0FBA" w:rsidRPr="006E19DF" w:rsidRDefault="001B0FBA" w:rsidP="001B0FBA">
            <w:pPr>
              <w:jc w:val="center"/>
            </w:pPr>
            <w:r w:rsidRPr="006E19DF">
              <w:rPr>
                <w:sz w:val="18"/>
                <w:szCs w:val="18"/>
              </w:rPr>
              <w:t>0.33% (95% CI: 0.24%, 0.42%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342A49E" w14:textId="77777777" w:rsidR="001B0FBA" w:rsidRPr="006E19DF" w:rsidRDefault="001B0FBA" w:rsidP="006E19DF">
            <w:pPr>
              <w:jc w:val="center"/>
              <w:rPr>
                <w:rStyle w:val="fontstyle21"/>
                <w:rFonts w:ascii="Times New Roman" w:hAnsi="Times New Roman" w:hint="default"/>
                <w:color w:val="auto"/>
                <w:sz w:val="18"/>
                <w:szCs w:val="18"/>
              </w:rPr>
            </w:pPr>
            <w:r w:rsidRPr="006E19DF">
              <w:rPr>
                <w:sz w:val="18"/>
                <w:szCs w:val="18"/>
              </w:rPr>
              <w:t>0.20% (95% CI: 0.0</w:t>
            </w:r>
            <w:r w:rsidR="006E19DF">
              <w:rPr>
                <w:sz w:val="18"/>
                <w:szCs w:val="18"/>
              </w:rPr>
              <w:t>8</w:t>
            </w:r>
            <w:r w:rsidRPr="006E19DF">
              <w:rPr>
                <w:sz w:val="18"/>
                <w:szCs w:val="18"/>
              </w:rPr>
              <w:t>%, 0.32%)</w:t>
            </w:r>
          </w:p>
        </w:tc>
      </w:tr>
      <w:tr w:rsidR="001B0FBA" w:rsidRPr="00F471B3" w14:paraId="1F18C40C" w14:textId="77777777" w:rsidTr="006E19DF">
        <w:tc>
          <w:tcPr>
            <w:tcW w:w="1418" w:type="dxa"/>
            <w:tcBorders>
              <w:top w:val="nil"/>
              <w:bottom w:val="nil"/>
            </w:tcBorders>
          </w:tcPr>
          <w:p w14:paraId="62168178" w14:textId="77777777" w:rsidR="001B0FBA" w:rsidRPr="00F471B3" w:rsidRDefault="001B0FBA" w:rsidP="001B0FBA">
            <w:pPr>
              <w:jc w:val="center"/>
              <w:rPr>
                <w:sz w:val="18"/>
                <w:szCs w:val="18"/>
              </w:rPr>
            </w:pPr>
            <w:r w:rsidRPr="00F471B3">
              <w:rPr>
                <w:rStyle w:val="fontstyle21"/>
                <w:rFonts w:ascii="Times New Roman" w:hAnsi="Times New Roman" w:hint="default"/>
                <w:i/>
                <w:sz w:val="18"/>
                <w:szCs w:val="18"/>
              </w:rPr>
              <w:t>RH</w:t>
            </w:r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 xml:space="preserve"> (</w:t>
            </w:r>
            <w:proofErr w:type="spellStart"/>
            <w:r w:rsidRPr="00F471B3">
              <w:rPr>
                <w:rStyle w:val="fontstyle21"/>
                <w:rFonts w:ascii="Times New Roman" w:hAnsi="Times New Roman" w:hint="default"/>
                <w:i/>
                <w:sz w:val="18"/>
                <w:szCs w:val="18"/>
              </w:rPr>
              <w:t>df</w:t>
            </w:r>
            <w:proofErr w:type="spellEnd"/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 xml:space="preserve"> =3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1471B9EE" w14:textId="77777777" w:rsidR="001B0FBA" w:rsidRPr="00F471B3" w:rsidRDefault="001B0FBA" w:rsidP="001B0FBA">
            <w:pPr>
              <w:jc w:val="center"/>
              <w:rPr>
                <w:rStyle w:val="fontstyle21"/>
                <w:rFonts w:ascii="Times New Roman" w:hAnsi="Times New Roman" w:hint="default"/>
                <w:sz w:val="18"/>
                <w:szCs w:val="18"/>
              </w:rPr>
            </w:pPr>
            <w:r w:rsidRPr="00F471B3">
              <w:rPr>
                <w:sz w:val="18"/>
                <w:szCs w:val="18"/>
                <w:shd w:val="clear" w:color="auto" w:fill="FFFFFF"/>
              </w:rPr>
              <w:t>Cardiovascular</w:t>
            </w:r>
          </w:p>
        </w:tc>
        <w:tc>
          <w:tcPr>
            <w:tcW w:w="2653" w:type="dxa"/>
            <w:tcBorders>
              <w:top w:val="nil"/>
              <w:bottom w:val="nil"/>
            </w:tcBorders>
          </w:tcPr>
          <w:p w14:paraId="69F69110" w14:textId="77777777" w:rsidR="001B0FBA" w:rsidRPr="006E19DF" w:rsidRDefault="001B0FBA" w:rsidP="001B0FBA">
            <w:pPr>
              <w:jc w:val="center"/>
            </w:pPr>
            <w:r w:rsidRPr="006E19DF">
              <w:rPr>
                <w:sz w:val="18"/>
                <w:szCs w:val="18"/>
              </w:rPr>
              <w:t>0.36% (95% CI: 0.21%, 0.50%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327F618" w14:textId="77777777" w:rsidR="001B0FBA" w:rsidRPr="006E19DF" w:rsidRDefault="001B0FBA" w:rsidP="001B0FBA">
            <w:pPr>
              <w:jc w:val="center"/>
              <w:rPr>
                <w:rStyle w:val="fontstyle21"/>
                <w:rFonts w:ascii="Times New Roman" w:hAnsi="Times New Roman" w:hint="default"/>
                <w:color w:val="auto"/>
                <w:sz w:val="18"/>
                <w:szCs w:val="18"/>
              </w:rPr>
            </w:pPr>
            <w:r w:rsidRPr="006E19DF">
              <w:rPr>
                <w:rStyle w:val="fontstyle21"/>
                <w:rFonts w:ascii="Times New Roman" w:hAnsi="Times New Roman" w:hint="default"/>
                <w:color w:val="auto"/>
                <w:sz w:val="18"/>
                <w:szCs w:val="18"/>
              </w:rPr>
              <w:t>0.37% (95% CI: 0.19%, 0.55%)</w:t>
            </w:r>
          </w:p>
        </w:tc>
      </w:tr>
      <w:tr w:rsidR="001B0FBA" w:rsidRPr="00F471B3" w14:paraId="35FA6804" w14:textId="77777777" w:rsidTr="006E19DF">
        <w:tc>
          <w:tcPr>
            <w:tcW w:w="1418" w:type="dxa"/>
            <w:tcBorders>
              <w:top w:val="nil"/>
              <w:bottom w:val="nil"/>
            </w:tcBorders>
          </w:tcPr>
          <w:p w14:paraId="1425C539" w14:textId="77777777" w:rsidR="001B0FBA" w:rsidRPr="00F471B3" w:rsidRDefault="001B0FBA" w:rsidP="001B0FBA">
            <w:pPr>
              <w:jc w:val="center"/>
              <w:rPr>
                <w:sz w:val="18"/>
                <w:szCs w:val="18"/>
              </w:rPr>
            </w:pPr>
            <w:r w:rsidRPr="00F471B3">
              <w:rPr>
                <w:rStyle w:val="fontstyle21"/>
                <w:rFonts w:ascii="Times New Roman" w:hAnsi="Times New Roman" w:hint="default"/>
                <w:i/>
                <w:sz w:val="18"/>
                <w:szCs w:val="18"/>
              </w:rPr>
              <w:lastRenderedPageBreak/>
              <w:t>RH</w:t>
            </w:r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 xml:space="preserve"> (</w:t>
            </w:r>
            <w:proofErr w:type="spellStart"/>
            <w:r w:rsidRPr="00F471B3">
              <w:rPr>
                <w:rStyle w:val="fontstyle21"/>
                <w:rFonts w:ascii="Times New Roman" w:hAnsi="Times New Roman" w:hint="default"/>
                <w:i/>
                <w:sz w:val="18"/>
                <w:szCs w:val="18"/>
              </w:rPr>
              <w:t>df</w:t>
            </w:r>
            <w:proofErr w:type="spellEnd"/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 xml:space="preserve"> =4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080BCC6A" w14:textId="77777777" w:rsidR="001B0FBA" w:rsidRPr="00F471B3" w:rsidRDefault="001B0FBA" w:rsidP="001B0FBA">
            <w:pPr>
              <w:jc w:val="center"/>
              <w:rPr>
                <w:rStyle w:val="fontstyle21"/>
                <w:rFonts w:ascii="Times New Roman" w:hAnsi="Times New Roman" w:hint="default"/>
                <w:sz w:val="18"/>
                <w:szCs w:val="18"/>
              </w:rPr>
            </w:pPr>
            <w:r w:rsidRPr="00F471B3">
              <w:rPr>
                <w:sz w:val="18"/>
                <w:szCs w:val="18"/>
                <w:shd w:val="clear" w:color="auto" w:fill="FFFFFF"/>
              </w:rPr>
              <w:t>Cardiovascular</w:t>
            </w:r>
          </w:p>
        </w:tc>
        <w:tc>
          <w:tcPr>
            <w:tcW w:w="2653" w:type="dxa"/>
            <w:tcBorders>
              <w:top w:val="nil"/>
              <w:bottom w:val="nil"/>
            </w:tcBorders>
          </w:tcPr>
          <w:p w14:paraId="47ADB488" w14:textId="77777777" w:rsidR="001B0FBA" w:rsidRPr="006E19DF" w:rsidRDefault="001B0FBA" w:rsidP="001B0FBA">
            <w:pPr>
              <w:jc w:val="center"/>
            </w:pPr>
            <w:r w:rsidRPr="006E19DF">
              <w:rPr>
                <w:sz w:val="18"/>
                <w:szCs w:val="18"/>
              </w:rPr>
              <w:t>0.36% (95%CI: 0.21%, 0.50%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DF39DD2" w14:textId="77777777" w:rsidR="001B0FBA" w:rsidRPr="006E19DF" w:rsidRDefault="001B0FBA" w:rsidP="001B0FBA">
            <w:pPr>
              <w:jc w:val="center"/>
              <w:rPr>
                <w:rStyle w:val="fontstyle21"/>
                <w:rFonts w:ascii="Times New Roman" w:hAnsi="Times New Roman" w:hint="default"/>
                <w:color w:val="auto"/>
                <w:sz w:val="18"/>
                <w:szCs w:val="18"/>
              </w:rPr>
            </w:pPr>
            <w:r w:rsidRPr="006E19DF">
              <w:rPr>
                <w:rStyle w:val="fontstyle21"/>
                <w:rFonts w:ascii="Times New Roman" w:hAnsi="Times New Roman" w:hint="default"/>
                <w:color w:val="auto"/>
                <w:sz w:val="18"/>
                <w:szCs w:val="18"/>
              </w:rPr>
              <w:t>0.36% (95% CI: 0.18 %, 0.54%)</w:t>
            </w:r>
          </w:p>
        </w:tc>
      </w:tr>
      <w:tr w:rsidR="001B0FBA" w:rsidRPr="00F471B3" w14:paraId="2DD259D5" w14:textId="77777777" w:rsidTr="006E19DF">
        <w:tc>
          <w:tcPr>
            <w:tcW w:w="1418" w:type="dxa"/>
            <w:tcBorders>
              <w:top w:val="nil"/>
              <w:bottom w:val="nil"/>
            </w:tcBorders>
          </w:tcPr>
          <w:p w14:paraId="62753C7D" w14:textId="77777777" w:rsidR="001B0FBA" w:rsidRPr="00F471B3" w:rsidRDefault="001B0FBA" w:rsidP="001B0FBA">
            <w:pPr>
              <w:jc w:val="center"/>
              <w:rPr>
                <w:sz w:val="18"/>
                <w:szCs w:val="18"/>
              </w:rPr>
            </w:pPr>
            <w:r w:rsidRPr="00F471B3">
              <w:rPr>
                <w:rStyle w:val="fontstyle21"/>
                <w:rFonts w:ascii="Times New Roman" w:hAnsi="Times New Roman" w:hint="default"/>
                <w:i/>
                <w:sz w:val="18"/>
                <w:szCs w:val="18"/>
              </w:rPr>
              <w:t>RH</w:t>
            </w:r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 xml:space="preserve"> (</w:t>
            </w:r>
            <w:proofErr w:type="spellStart"/>
            <w:r w:rsidRPr="00F471B3">
              <w:rPr>
                <w:rStyle w:val="fontstyle21"/>
                <w:rFonts w:ascii="Times New Roman" w:hAnsi="Times New Roman" w:hint="default"/>
                <w:i/>
                <w:sz w:val="18"/>
                <w:szCs w:val="18"/>
              </w:rPr>
              <w:t>df</w:t>
            </w:r>
            <w:proofErr w:type="spellEnd"/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 xml:space="preserve"> =5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469E7BD9" w14:textId="77777777" w:rsidR="001B0FBA" w:rsidRPr="00F471B3" w:rsidRDefault="001B0FBA" w:rsidP="001B0FBA">
            <w:pPr>
              <w:jc w:val="center"/>
              <w:rPr>
                <w:rStyle w:val="fontstyle21"/>
                <w:rFonts w:ascii="Times New Roman" w:hAnsi="Times New Roman" w:hint="default"/>
                <w:sz w:val="18"/>
                <w:szCs w:val="18"/>
              </w:rPr>
            </w:pPr>
            <w:r w:rsidRPr="00F471B3">
              <w:rPr>
                <w:sz w:val="18"/>
                <w:szCs w:val="18"/>
                <w:shd w:val="clear" w:color="auto" w:fill="FFFFFF"/>
              </w:rPr>
              <w:t>Cardiovascular</w:t>
            </w:r>
          </w:p>
        </w:tc>
        <w:tc>
          <w:tcPr>
            <w:tcW w:w="2653" w:type="dxa"/>
            <w:tcBorders>
              <w:top w:val="nil"/>
              <w:bottom w:val="nil"/>
            </w:tcBorders>
          </w:tcPr>
          <w:p w14:paraId="49021803" w14:textId="77777777" w:rsidR="001B0FBA" w:rsidRPr="006E19DF" w:rsidRDefault="001B0FBA" w:rsidP="001B0FBA">
            <w:pPr>
              <w:jc w:val="center"/>
            </w:pPr>
            <w:r w:rsidRPr="006E19DF">
              <w:rPr>
                <w:sz w:val="18"/>
                <w:szCs w:val="18"/>
              </w:rPr>
              <w:t>0.35% (95%CI: 0.20%, 0.51%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05FFF4E" w14:textId="77777777" w:rsidR="001B0FBA" w:rsidRPr="006E19DF" w:rsidRDefault="001B0FBA" w:rsidP="001B0FBA">
            <w:pPr>
              <w:jc w:val="center"/>
              <w:rPr>
                <w:rStyle w:val="fontstyle21"/>
                <w:rFonts w:ascii="Times New Roman" w:hAnsi="Times New Roman" w:hint="default"/>
                <w:color w:val="auto"/>
                <w:sz w:val="18"/>
                <w:szCs w:val="18"/>
              </w:rPr>
            </w:pPr>
            <w:r w:rsidRPr="006E19DF">
              <w:rPr>
                <w:sz w:val="18"/>
                <w:szCs w:val="18"/>
              </w:rPr>
              <w:t>0.35% (95%CI: 0.20%, 0.50%)</w:t>
            </w:r>
          </w:p>
        </w:tc>
      </w:tr>
      <w:tr w:rsidR="001B0FBA" w:rsidRPr="008F5922" w14:paraId="34F4430E" w14:textId="77777777" w:rsidTr="006E19DF">
        <w:tc>
          <w:tcPr>
            <w:tcW w:w="1418" w:type="dxa"/>
            <w:tcBorders>
              <w:top w:val="nil"/>
              <w:bottom w:val="nil"/>
            </w:tcBorders>
          </w:tcPr>
          <w:p w14:paraId="79CD1C03" w14:textId="77777777" w:rsidR="001B0FBA" w:rsidRPr="00F471B3" w:rsidRDefault="001B0FBA" w:rsidP="001B0FBA">
            <w:pPr>
              <w:jc w:val="center"/>
              <w:rPr>
                <w:rStyle w:val="fontstyle21"/>
                <w:rFonts w:ascii="Times New Roman" w:hAnsi="Times New Roman" w:hint="default"/>
                <w:i/>
                <w:sz w:val="18"/>
                <w:szCs w:val="18"/>
              </w:rPr>
            </w:pPr>
            <w:r w:rsidRPr="00F471B3">
              <w:rPr>
                <w:rStyle w:val="fontstyle21"/>
                <w:rFonts w:ascii="Times New Roman" w:hAnsi="Times New Roman" w:hint="default"/>
                <w:i/>
                <w:sz w:val="18"/>
                <w:szCs w:val="18"/>
              </w:rPr>
              <w:t xml:space="preserve">RH </w:t>
            </w:r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>(</w:t>
            </w:r>
            <w:proofErr w:type="spellStart"/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>df</w:t>
            </w:r>
            <w:proofErr w:type="spellEnd"/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 xml:space="preserve"> =3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4CB8A4E9" w14:textId="77777777" w:rsidR="001B0FBA" w:rsidRPr="00F471B3" w:rsidRDefault="001B0FBA" w:rsidP="001B0FBA">
            <w:pPr>
              <w:jc w:val="center"/>
              <w:rPr>
                <w:rStyle w:val="fontstyle21"/>
                <w:rFonts w:ascii="Times New Roman" w:hAnsi="Times New Roman" w:hint="default"/>
                <w:sz w:val="18"/>
                <w:szCs w:val="18"/>
              </w:rPr>
            </w:pPr>
            <w:r w:rsidRPr="00F471B3">
              <w:rPr>
                <w:sz w:val="18"/>
                <w:szCs w:val="18"/>
                <w:shd w:val="clear" w:color="auto" w:fill="FFFFFF"/>
              </w:rPr>
              <w:t>Respiratory</w:t>
            </w:r>
          </w:p>
        </w:tc>
        <w:tc>
          <w:tcPr>
            <w:tcW w:w="2653" w:type="dxa"/>
            <w:tcBorders>
              <w:top w:val="nil"/>
              <w:bottom w:val="nil"/>
            </w:tcBorders>
          </w:tcPr>
          <w:p w14:paraId="629B685E" w14:textId="77777777" w:rsidR="001B0FBA" w:rsidRPr="006E19DF" w:rsidRDefault="001B0FBA" w:rsidP="001B0FBA">
            <w:pPr>
              <w:jc w:val="center"/>
            </w:pPr>
            <w:r w:rsidRPr="006E19DF">
              <w:rPr>
                <w:sz w:val="18"/>
                <w:szCs w:val="18"/>
              </w:rPr>
              <w:t>0.43% (95% CI: 0.28%, 0.58%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EFFC34C" w14:textId="77777777" w:rsidR="001B0FBA" w:rsidRPr="006E19DF" w:rsidRDefault="001B0FBA" w:rsidP="001B0FBA">
            <w:pPr>
              <w:jc w:val="center"/>
              <w:rPr>
                <w:rStyle w:val="fontstyle21"/>
                <w:rFonts w:ascii="Times New Roman" w:hAnsi="Times New Roman" w:hint="default"/>
                <w:color w:val="auto"/>
                <w:sz w:val="18"/>
                <w:szCs w:val="18"/>
              </w:rPr>
            </w:pPr>
            <w:r w:rsidRPr="006E19DF">
              <w:rPr>
                <w:sz w:val="18"/>
                <w:szCs w:val="18"/>
              </w:rPr>
              <w:t>0.25% (95% CI: 0.12%, 0.37%)</w:t>
            </w:r>
          </w:p>
        </w:tc>
      </w:tr>
      <w:tr w:rsidR="001B0FBA" w:rsidRPr="00F471B3" w14:paraId="2A98BEA5" w14:textId="77777777" w:rsidTr="006E19DF">
        <w:tc>
          <w:tcPr>
            <w:tcW w:w="1418" w:type="dxa"/>
            <w:tcBorders>
              <w:top w:val="nil"/>
              <w:bottom w:val="nil"/>
            </w:tcBorders>
          </w:tcPr>
          <w:p w14:paraId="19BD4116" w14:textId="77777777" w:rsidR="001B0FBA" w:rsidRPr="00F471B3" w:rsidRDefault="001B0FBA" w:rsidP="001B0FBA">
            <w:pPr>
              <w:jc w:val="center"/>
              <w:rPr>
                <w:rStyle w:val="fontstyle21"/>
                <w:rFonts w:ascii="Times New Roman" w:hAnsi="Times New Roman" w:hint="default"/>
                <w:i/>
                <w:sz w:val="18"/>
                <w:szCs w:val="18"/>
              </w:rPr>
            </w:pPr>
            <w:r w:rsidRPr="00F471B3">
              <w:rPr>
                <w:rStyle w:val="fontstyle21"/>
                <w:rFonts w:ascii="Times New Roman" w:hAnsi="Times New Roman" w:hint="default"/>
                <w:i/>
                <w:sz w:val="18"/>
                <w:szCs w:val="18"/>
              </w:rPr>
              <w:t>RH</w:t>
            </w:r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 xml:space="preserve"> (</w:t>
            </w:r>
            <w:proofErr w:type="spellStart"/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>df</w:t>
            </w:r>
            <w:proofErr w:type="spellEnd"/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 xml:space="preserve"> =4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0C76AA09" w14:textId="77777777" w:rsidR="001B0FBA" w:rsidRPr="00F471B3" w:rsidRDefault="001B0FBA" w:rsidP="001B0FBA">
            <w:pPr>
              <w:jc w:val="center"/>
              <w:rPr>
                <w:rStyle w:val="fontstyle21"/>
                <w:rFonts w:ascii="Times New Roman" w:hAnsi="Times New Roman" w:hint="default"/>
                <w:sz w:val="18"/>
                <w:szCs w:val="18"/>
              </w:rPr>
            </w:pPr>
            <w:r w:rsidRPr="00F471B3">
              <w:rPr>
                <w:sz w:val="18"/>
                <w:szCs w:val="18"/>
                <w:shd w:val="clear" w:color="auto" w:fill="FFFFFF"/>
              </w:rPr>
              <w:t>Respiratory</w:t>
            </w:r>
          </w:p>
        </w:tc>
        <w:tc>
          <w:tcPr>
            <w:tcW w:w="2653" w:type="dxa"/>
            <w:tcBorders>
              <w:top w:val="nil"/>
              <w:bottom w:val="nil"/>
            </w:tcBorders>
          </w:tcPr>
          <w:p w14:paraId="3F65C1DC" w14:textId="77777777" w:rsidR="001B0FBA" w:rsidRPr="006E19DF" w:rsidRDefault="001B0FBA" w:rsidP="001B0FBA">
            <w:pPr>
              <w:jc w:val="center"/>
            </w:pPr>
            <w:r w:rsidRPr="006E19DF">
              <w:rPr>
                <w:sz w:val="18"/>
                <w:szCs w:val="18"/>
              </w:rPr>
              <w:t>0.43% (95% CI: 0.28%, 0.58%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DCADD4E" w14:textId="77777777" w:rsidR="001B0FBA" w:rsidRPr="006E19DF" w:rsidRDefault="001B0FBA" w:rsidP="006E19DF">
            <w:pPr>
              <w:jc w:val="center"/>
            </w:pPr>
            <w:r w:rsidRPr="006E19DF">
              <w:rPr>
                <w:sz w:val="18"/>
                <w:szCs w:val="18"/>
              </w:rPr>
              <w:t>0.25% (95% CI: 0.1</w:t>
            </w:r>
            <w:r w:rsidR="006E19DF">
              <w:rPr>
                <w:sz w:val="18"/>
                <w:szCs w:val="18"/>
              </w:rPr>
              <w:t>3</w:t>
            </w:r>
            <w:r w:rsidRPr="006E19DF">
              <w:rPr>
                <w:sz w:val="18"/>
                <w:szCs w:val="18"/>
              </w:rPr>
              <w:t>%, 0.37%)</w:t>
            </w:r>
          </w:p>
        </w:tc>
      </w:tr>
      <w:tr w:rsidR="001B0FBA" w:rsidRPr="00F471B3" w14:paraId="000EE54E" w14:textId="77777777" w:rsidTr="006E19DF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0D69A74" w14:textId="77777777" w:rsidR="001B0FBA" w:rsidRPr="00F471B3" w:rsidRDefault="001B0FBA" w:rsidP="001B0FBA">
            <w:pPr>
              <w:jc w:val="center"/>
              <w:rPr>
                <w:rStyle w:val="fontstyle21"/>
                <w:rFonts w:ascii="Times New Roman" w:hAnsi="Times New Roman" w:hint="default"/>
                <w:i/>
                <w:sz w:val="18"/>
                <w:szCs w:val="18"/>
              </w:rPr>
            </w:pPr>
            <w:r w:rsidRPr="00F471B3">
              <w:rPr>
                <w:rStyle w:val="fontstyle21"/>
                <w:rFonts w:ascii="Times New Roman" w:hAnsi="Times New Roman" w:hint="default"/>
                <w:i/>
                <w:sz w:val="18"/>
                <w:szCs w:val="18"/>
              </w:rPr>
              <w:t xml:space="preserve">RH </w:t>
            </w:r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>(</w:t>
            </w:r>
            <w:proofErr w:type="spellStart"/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>df</w:t>
            </w:r>
            <w:proofErr w:type="spellEnd"/>
            <w:r w:rsidRPr="00F471B3">
              <w:rPr>
                <w:rStyle w:val="fontstyle21"/>
                <w:rFonts w:ascii="Times New Roman" w:hAnsi="Times New Roman" w:hint="default"/>
                <w:sz w:val="18"/>
                <w:szCs w:val="18"/>
              </w:rPr>
              <w:t xml:space="preserve"> =5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14:paraId="03F03E2B" w14:textId="77777777" w:rsidR="001B0FBA" w:rsidRPr="00F471B3" w:rsidRDefault="001B0FBA" w:rsidP="001B0FBA">
            <w:pPr>
              <w:jc w:val="center"/>
              <w:rPr>
                <w:rStyle w:val="fontstyle21"/>
                <w:rFonts w:ascii="Times New Roman" w:hAnsi="Times New Roman" w:hint="default"/>
                <w:sz w:val="18"/>
                <w:szCs w:val="18"/>
              </w:rPr>
            </w:pPr>
            <w:r w:rsidRPr="00F471B3">
              <w:rPr>
                <w:sz w:val="18"/>
                <w:szCs w:val="18"/>
                <w:shd w:val="clear" w:color="auto" w:fill="FFFFFF"/>
              </w:rPr>
              <w:t>Respiratory</w:t>
            </w:r>
          </w:p>
        </w:tc>
        <w:tc>
          <w:tcPr>
            <w:tcW w:w="2653" w:type="dxa"/>
            <w:tcBorders>
              <w:top w:val="nil"/>
              <w:bottom w:val="single" w:sz="4" w:space="0" w:color="auto"/>
            </w:tcBorders>
          </w:tcPr>
          <w:p w14:paraId="328DABEC" w14:textId="77777777" w:rsidR="001B0FBA" w:rsidRPr="006E19DF" w:rsidRDefault="001B0FBA" w:rsidP="001B0FBA">
            <w:pPr>
              <w:jc w:val="center"/>
            </w:pPr>
            <w:r w:rsidRPr="006E19DF">
              <w:rPr>
                <w:sz w:val="18"/>
                <w:szCs w:val="18"/>
              </w:rPr>
              <w:t>0.42% (95% CI: 0.27%, 0.56%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00094E56" w14:textId="77777777" w:rsidR="001B0FBA" w:rsidRPr="006E19DF" w:rsidRDefault="001B0FBA" w:rsidP="001B0FBA">
            <w:pPr>
              <w:jc w:val="center"/>
            </w:pPr>
            <w:r w:rsidRPr="006E19DF">
              <w:rPr>
                <w:sz w:val="18"/>
                <w:szCs w:val="18"/>
              </w:rPr>
              <w:t>0.24% (95% CI: 0.12%, 0.36%)</w:t>
            </w:r>
          </w:p>
        </w:tc>
      </w:tr>
    </w:tbl>
    <w:p w14:paraId="567F8D52" w14:textId="77777777" w:rsidR="00EE181E" w:rsidRPr="00112841" w:rsidRDefault="00112841" w:rsidP="00740662">
      <w:pPr>
        <w:adjustRightInd w:val="0"/>
        <w:snapToGrid w:val="0"/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Abbreviation: </w:t>
      </w:r>
      <w:r>
        <w:rPr>
          <w:rFonts w:ascii="Times New Roman" w:hAnsi="Times New Roman" w:cs="Times New Roman"/>
          <w:sz w:val="18"/>
          <w:szCs w:val="18"/>
        </w:rPr>
        <w:t>PM</w:t>
      </w:r>
      <w:r>
        <w:rPr>
          <w:rFonts w:ascii="Times New Roman" w:hAnsi="Times New Roman" w:cs="Times New Roman"/>
          <w:sz w:val="18"/>
          <w:szCs w:val="18"/>
          <w:vertAlign w:val="subscript"/>
        </w:rPr>
        <w:t>2.5</w:t>
      </w:r>
      <w:r>
        <w:rPr>
          <w:rFonts w:ascii="Times New Roman" w:hAnsi="Times New Roman" w:cs="Times New Roman"/>
          <w:sz w:val="18"/>
          <w:szCs w:val="18"/>
        </w:rPr>
        <w:t xml:space="preserve">: particulate matter with an aerodynamic diameter ≤2.5 </w:t>
      </w:r>
      <w:proofErr w:type="spellStart"/>
      <w:r>
        <w:rPr>
          <w:rFonts w:ascii="Times New Roman" w:hAnsi="Times New Roman" w:cs="Times New Roman"/>
          <w:sz w:val="18"/>
          <w:szCs w:val="18"/>
        </w:rPr>
        <w:t>μm</w:t>
      </w:r>
      <w:proofErr w:type="spellEnd"/>
      <w:r>
        <w:rPr>
          <w:rFonts w:ascii="Times New Roman" w:hAnsi="Times New Roman" w:cs="Times New Roman"/>
          <w:sz w:val="18"/>
          <w:szCs w:val="18"/>
        </w:rPr>
        <w:t>; O</w:t>
      </w:r>
      <w:r>
        <w:rPr>
          <w:rFonts w:ascii="Times New Roman" w:hAnsi="Times New Roman" w:cs="Times New Roman"/>
          <w:sz w:val="18"/>
          <w:szCs w:val="18"/>
          <w:vertAlign w:val="subscript"/>
        </w:rPr>
        <w:t>3</w:t>
      </w:r>
      <w:r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eastAsia="SimHei" w:hAnsi="Times New Roman" w:cs="Times New Roman"/>
          <w:sz w:val="18"/>
          <w:szCs w:val="18"/>
        </w:rPr>
        <w:t xml:space="preserve"> the maximum 8h daily average ozone concentration</w:t>
      </w:r>
      <w:r>
        <w:rPr>
          <w:rFonts w:ascii="Times New Roman" w:hAnsi="Times New Roman" w:cs="Times New Roman"/>
          <w:color w:val="000000"/>
          <w:sz w:val="18"/>
          <w:szCs w:val="18"/>
        </w:rPr>
        <w:t>; Temp: average temperature; RH: relative</w:t>
      </w:r>
      <w:r w:rsidR="00F471B3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humidity.</w:t>
      </w:r>
    </w:p>
    <w:sectPr w:rsidR="00EE181E" w:rsidRPr="00112841"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6D33E" w14:textId="77777777" w:rsidR="001F10E4" w:rsidRDefault="001F10E4" w:rsidP="00112841">
      <w:r>
        <w:separator/>
      </w:r>
    </w:p>
  </w:endnote>
  <w:endnote w:type="continuationSeparator" w:id="0">
    <w:p w14:paraId="3DE8994A" w14:textId="77777777" w:rsidR="001F10E4" w:rsidRDefault="001F10E4" w:rsidP="001128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84C57" w14:textId="77777777" w:rsidR="001F10E4" w:rsidRDefault="001F10E4" w:rsidP="00112841">
      <w:r>
        <w:separator/>
      </w:r>
    </w:p>
  </w:footnote>
  <w:footnote w:type="continuationSeparator" w:id="0">
    <w:p w14:paraId="70D6EAE0" w14:textId="77777777" w:rsidR="001F10E4" w:rsidRDefault="001F10E4" w:rsidP="001128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I0MTA1MjCyNDUxNbdU0lEKTi0uzszPAykwrAUAB8Oy+SwAAAA="/>
  </w:docVars>
  <w:rsids>
    <w:rsidRoot w:val="00D27648"/>
    <w:rsid w:val="000000D3"/>
    <w:rsid w:val="00000E03"/>
    <w:rsid w:val="00002BA0"/>
    <w:rsid w:val="00004473"/>
    <w:rsid w:val="00004667"/>
    <w:rsid w:val="00005C7E"/>
    <w:rsid w:val="00011D0E"/>
    <w:rsid w:val="0001397D"/>
    <w:rsid w:val="000154D2"/>
    <w:rsid w:val="0001667F"/>
    <w:rsid w:val="00020A66"/>
    <w:rsid w:val="00023F2C"/>
    <w:rsid w:val="0002516E"/>
    <w:rsid w:val="00026282"/>
    <w:rsid w:val="000264C5"/>
    <w:rsid w:val="000264F5"/>
    <w:rsid w:val="00042DA5"/>
    <w:rsid w:val="00055E7B"/>
    <w:rsid w:val="0005693A"/>
    <w:rsid w:val="00057A2A"/>
    <w:rsid w:val="00065349"/>
    <w:rsid w:val="0006762C"/>
    <w:rsid w:val="00067861"/>
    <w:rsid w:val="00070AD5"/>
    <w:rsid w:val="0007132A"/>
    <w:rsid w:val="00071686"/>
    <w:rsid w:val="00072354"/>
    <w:rsid w:val="00076F58"/>
    <w:rsid w:val="00080FCF"/>
    <w:rsid w:val="00085131"/>
    <w:rsid w:val="00087085"/>
    <w:rsid w:val="00087953"/>
    <w:rsid w:val="00090E66"/>
    <w:rsid w:val="0009330E"/>
    <w:rsid w:val="000A6A0E"/>
    <w:rsid w:val="000B04C5"/>
    <w:rsid w:val="000B1EED"/>
    <w:rsid w:val="000B57D4"/>
    <w:rsid w:val="000B5D3B"/>
    <w:rsid w:val="000B7777"/>
    <w:rsid w:val="000C2031"/>
    <w:rsid w:val="000C274E"/>
    <w:rsid w:val="000C33BE"/>
    <w:rsid w:val="000C6945"/>
    <w:rsid w:val="000E18A6"/>
    <w:rsid w:val="000E30D0"/>
    <w:rsid w:val="000E6D26"/>
    <w:rsid w:val="000E703A"/>
    <w:rsid w:val="000F225B"/>
    <w:rsid w:val="000F2328"/>
    <w:rsid w:val="000F5B92"/>
    <w:rsid w:val="001033F7"/>
    <w:rsid w:val="001056A7"/>
    <w:rsid w:val="00105FE8"/>
    <w:rsid w:val="0010716B"/>
    <w:rsid w:val="00112841"/>
    <w:rsid w:val="00116852"/>
    <w:rsid w:val="00117828"/>
    <w:rsid w:val="00120C59"/>
    <w:rsid w:val="00121B8F"/>
    <w:rsid w:val="0012366C"/>
    <w:rsid w:val="00135516"/>
    <w:rsid w:val="00136845"/>
    <w:rsid w:val="00142113"/>
    <w:rsid w:val="00150B07"/>
    <w:rsid w:val="00150F9C"/>
    <w:rsid w:val="00153136"/>
    <w:rsid w:val="001546F9"/>
    <w:rsid w:val="001577B2"/>
    <w:rsid w:val="00160867"/>
    <w:rsid w:val="001614EE"/>
    <w:rsid w:val="00161827"/>
    <w:rsid w:val="00162C67"/>
    <w:rsid w:val="00164E36"/>
    <w:rsid w:val="00165990"/>
    <w:rsid w:val="00165FAA"/>
    <w:rsid w:val="001701DD"/>
    <w:rsid w:val="0019197F"/>
    <w:rsid w:val="00191EA4"/>
    <w:rsid w:val="0019353E"/>
    <w:rsid w:val="00193CD8"/>
    <w:rsid w:val="0019448D"/>
    <w:rsid w:val="001958F1"/>
    <w:rsid w:val="00196BFB"/>
    <w:rsid w:val="00197457"/>
    <w:rsid w:val="001A1298"/>
    <w:rsid w:val="001A2DEF"/>
    <w:rsid w:val="001A60A1"/>
    <w:rsid w:val="001A7DF6"/>
    <w:rsid w:val="001B0FBA"/>
    <w:rsid w:val="001B100F"/>
    <w:rsid w:val="001B126E"/>
    <w:rsid w:val="001B1729"/>
    <w:rsid w:val="001B39FB"/>
    <w:rsid w:val="001B4685"/>
    <w:rsid w:val="001B7054"/>
    <w:rsid w:val="001C0BA3"/>
    <w:rsid w:val="001C1BC8"/>
    <w:rsid w:val="001D097E"/>
    <w:rsid w:val="001D62CC"/>
    <w:rsid w:val="001D6F09"/>
    <w:rsid w:val="001E01C3"/>
    <w:rsid w:val="001E58D0"/>
    <w:rsid w:val="001E5A65"/>
    <w:rsid w:val="001E62DF"/>
    <w:rsid w:val="001F0286"/>
    <w:rsid w:val="001F10E4"/>
    <w:rsid w:val="001F3DC7"/>
    <w:rsid w:val="001F48FD"/>
    <w:rsid w:val="001F4E45"/>
    <w:rsid w:val="001F5312"/>
    <w:rsid w:val="001F608F"/>
    <w:rsid w:val="001F60CB"/>
    <w:rsid w:val="001F6657"/>
    <w:rsid w:val="00202420"/>
    <w:rsid w:val="00204496"/>
    <w:rsid w:val="00204C21"/>
    <w:rsid w:val="00205A03"/>
    <w:rsid w:val="002061C1"/>
    <w:rsid w:val="00215199"/>
    <w:rsid w:val="002221BA"/>
    <w:rsid w:val="00223D9C"/>
    <w:rsid w:val="00225B9F"/>
    <w:rsid w:val="002371EB"/>
    <w:rsid w:val="002457A0"/>
    <w:rsid w:val="00246013"/>
    <w:rsid w:val="002465CF"/>
    <w:rsid w:val="00246DF4"/>
    <w:rsid w:val="002508A9"/>
    <w:rsid w:val="002635E5"/>
    <w:rsid w:val="00264A77"/>
    <w:rsid w:val="00264A96"/>
    <w:rsid w:val="002655A1"/>
    <w:rsid w:val="00273F10"/>
    <w:rsid w:val="00277674"/>
    <w:rsid w:val="00285BB9"/>
    <w:rsid w:val="00287972"/>
    <w:rsid w:val="002909C0"/>
    <w:rsid w:val="002917C3"/>
    <w:rsid w:val="002941BE"/>
    <w:rsid w:val="00296613"/>
    <w:rsid w:val="002A0606"/>
    <w:rsid w:val="002A2C95"/>
    <w:rsid w:val="002A52C3"/>
    <w:rsid w:val="002B1B4D"/>
    <w:rsid w:val="002B2E71"/>
    <w:rsid w:val="002B3225"/>
    <w:rsid w:val="002B76BD"/>
    <w:rsid w:val="002C19F5"/>
    <w:rsid w:val="002C23C9"/>
    <w:rsid w:val="002C654C"/>
    <w:rsid w:val="002D0F16"/>
    <w:rsid w:val="002D477A"/>
    <w:rsid w:val="002D7E36"/>
    <w:rsid w:val="002E37D8"/>
    <w:rsid w:val="002E3F7A"/>
    <w:rsid w:val="002E4C21"/>
    <w:rsid w:val="002E67C9"/>
    <w:rsid w:val="002E6A9C"/>
    <w:rsid w:val="002F34E9"/>
    <w:rsid w:val="002F4C3C"/>
    <w:rsid w:val="002F62CB"/>
    <w:rsid w:val="002F680E"/>
    <w:rsid w:val="002F7FAB"/>
    <w:rsid w:val="00300A57"/>
    <w:rsid w:val="00302649"/>
    <w:rsid w:val="00302AEC"/>
    <w:rsid w:val="00303742"/>
    <w:rsid w:val="003048D5"/>
    <w:rsid w:val="00311128"/>
    <w:rsid w:val="00312094"/>
    <w:rsid w:val="00315CC6"/>
    <w:rsid w:val="00316AF6"/>
    <w:rsid w:val="0032259B"/>
    <w:rsid w:val="00327515"/>
    <w:rsid w:val="00330C27"/>
    <w:rsid w:val="0033150C"/>
    <w:rsid w:val="003321EF"/>
    <w:rsid w:val="003323E8"/>
    <w:rsid w:val="00334330"/>
    <w:rsid w:val="003361A6"/>
    <w:rsid w:val="00340F8E"/>
    <w:rsid w:val="00342E0C"/>
    <w:rsid w:val="003435B8"/>
    <w:rsid w:val="0035092B"/>
    <w:rsid w:val="00353B90"/>
    <w:rsid w:val="00353D63"/>
    <w:rsid w:val="00354B60"/>
    <w:rsid w:val="00356152"/>
    <w:rsid w:val="0036088C"/>
    <w:rsid w:val="00361AF0"/>
    <w:rsid w:val="003632E9"/>
    <w:rsid w:val="00365D91"/>
    <w:rsid w:val="00372473"/>
    <w:rsid w:val="00372D10"/>
    <w:rsid w:val="00373385"/>
    <w:rsid w:val="003742D0"/>
    <w:rsid w:val="00375753"/>
    <w:rsid w:val="003758B2"/>
    <w:rsid w:val="00375989"/>
    <w:rsid w:val="003759E0"/>
    <w:rsid w:val="003805D8"/>
    <w:rsid w:val="003808E9"/>
    <w:rsid w:val="0039166F"/>
    <w:rsid w:val="0039223D"/>
    <w:rsid w:val="00396B32"/>
    <w:rsid w:val="00397FB0"/>
    <w:rsid w:val="003A1019"/>
    <w:rsid w:val="003A2778"/>
    <w:rsid w:val="003B1AAB"/>
    <w:rsid w:val="003B1C79"/>
    <w:rsid w:val="003B2A00"/>
    <w:rsid w:val="003B6AA9"/>
    <w:rsid w:val="003B7EBB"/>
    <w:rsid w:val="003C6919"/>
    <w:rsid w:val="003D416F"/>
    <w:rsid w:val="003D64A1"/>
    <w:rsid w:val="003D6F2E"/>
    <w:rsid w:val="003E557B"/>
    <w:rsid w:val="003E651B"/>
    <w:rsid w:val="003F1349"/>
    <w:rsid w:val="003F251E"/>
    <w:rsid w:val="003F2A29"/>
    <w:rsid w:val="003F39F2"/>
    <w:rsid w:val="003F61CD"/>
    <w:rsid w:val="003F6BEC"/>
    <w:rsid w:val="003F718F"/>
    <w:rsid w:val="00400228"/>
    <w:rsid w:val="00403109"/>
    <w:rsid w:val="004043D8"/>
    <w:rsid w:val="00407C74"/>
    <w:rsid w:val="00413CAB"/>
    <w:rsid w:val="004142F5"/>
    <w:rsid w:val="0041476E"/>
    <w:rsid w:val="00415470"/>
    <w:rsid w:val="00415936"/>
    <w:rsid w:val="0042015E"/>
    <w:rsid w:val="004305BA"/>
    <w:rsid w:val="00430A05"/>
    <w:rsid w:val="00431505"/>
    <w:rsid w:val="00431B09"/>
    <w:rsid w:val="00432CAF"/>
    <w:rsid w:val="00432EA8"/>
    <w:rsid w:val="004354C9"/>
    <w:rsid w:val="004378A3"/>
    <w:rsid w:val="00441A9C"/>
    <w:rsid w:val="0044212A"/>
    <w:rsid w:val="00451830"/>
    <w:rsid w:val="00452DD3"/>
    <w:rsid w:val="0045590F"/>
    <w:rsid w:val="004673BD"/>
    <w:rsid w:val="0047007A"/>
    <w:rsid w:val="00473970"/>
    <w:rsid w:val="00473A40"/>
    <w:rsid w:val="00473C12"/>
    <w:rsid w:val="004749EB"/>
    <w:rsid w:val="00474DD8"/>
    <w:rsid w:val="00477D6C"/>
    <w:rsid w:val="0048294D"/>
    <w:rsid w:val="00484019"/>
    <w:rsid w:val="004840AE"/>
    <w:rsid w:val="0048708C"/>
    <w:rsid w:val="0049159E"/>
    <w:rsid w:val="00491746"/>
    <w:rsid w:val="00493737"/>
    <w:rsid w:val="0049445C"/>
    <w:rsid w:val="004946BF"/>
    <w:rsid w:val="0049692B"/>
    <w:rsid w:val="00497292"/>
    <w:rsid w:val="004A2819"/>
    <w:rsid w:val="004A4DD8"/>
    <w:rsid w:val="004B01DA"/>
    <w:rsid w:val="004B10D6"/>
    <w:rsid w:val="004B5157"/>
    <w:rsid w:val="004C3A9A"/>
    <w:rsid w:val="004C6AED"/>
    <w:rsid w:val="004C714A"/>
    <w:rsid w:val="004C7DC8"/>
    <w:rsid w:val="004D2971"/>
    <w:rsid w:val="004D37E5"/>
    <w:rsid w:val="004D57E6"/>
    <w:rsid w:val="004D655F"/>
    <w:rsid w:val="004D6E1D"/>
    <w:rsid w:val="004E0AB1"/>
    <w:rsid w:val="004E0B5C"/>
    <w:rsid w:val="004E17B1"/>
    <w:rsid w:val="004F06D4"/>
    <w:rsid w:val="004F54B1"/>
    <w:rsid w:val="004F6D3C"/>
    <w:rsid w:val="004F7D98"/>
    <w:rsid w:val="0050238C"/>
    <w:rsid w:val="00505762"/>
    <w:rsid w:val="005103B7"/>
    <w:rsid w:val="00515499"/>
    <w:rsid w:val="00526F5C"/>
    <w:rsid w:val="0052744B"/>
    <w:rsid w:val="005302BF"/>
    <w:rsid w:val="005337A5"/>
    <w:rsid w:val="00534E93"/>
    <w:rsid w:val="00541656"/>
    <w:rsid w:val="00551ECD"/>
    <w:rsid w:val="005526B4"/>
    <w:rsid w:val="00553960"/>
    <w:rsid w:val="0055445F"/>
    <w:rsid w:val="00562956"/>
    <w:rsid w:val="00562F47"/>
    <w:rsid w:val="005659E4"/>
    <w:rsid w:val="005664B5"/>
    <w:rsid w:val="00571908"/>
    <w:rsid w:val="005725F5"/>
    <w:rsid w:val="00572725"/>
    <w:rsid w:val="005763D4"/>
    <w:rsid w:val="0057656F"/>
    <w:rsid w:val="00580E8B"/>
    <w:rsid w:val="00581E45"/>
    <w:rsid w:val="005906EE"/>
    <w:rsid w:val="005946E8"/>
    <w:rsid w:val="005958B5"/>
    <w:rsid w:val="00596C22"/>
    <w:rsid w:val="005A5E88"/>
    <w:rsid w:val="005B1343"/>
    <w:rsid w:val="005B3528"/>
    <w:rsid w:val="005C2154"/>
    <w:rsid w:val="005C34B6"/>
    <w:rsid w:val="005C498E"/>
    <w:rsid w:val="005C5F42"/>
    <w:rsid w:val="005C6D23"/>
    <w:rsid w:val="005D1534"/>
    <w:rsid w:val="005D411F"/>
    <w:rsid w:val="005D4CAA"/>
    <w:rsid w:val="005D4D5C"/>
    <w:rsid w:val="005D56C5"/>
    <w:rsid w:val="005D57B9"/>
    <w:rsid w:val="005E08D6"/>
    <w:rsid w:val="005E1A06"/>
    <w:rsid w:val="005E3011"/>
    <w:rsid w:val="005E3431"/>
    <w:rsid w:val="005F3745"/>
    <w:rsid w:val="005F3C97"/>
    <w:rsid w:val="005F75D5"/>
    <w:rsid w:val="0060059E"/>
    <w:rsid w:val="00601AD8"/>
    <w:rsid w:val="00602618"/>
    <w:rsid w:val="00603DED"/>
    <w:rsid w:val="00604780"/>
    <w:rsid w:val="0060621E"/>
    <w:rsid w:val="00615B83"/>
    <w:rsid w:val="00616A65"/>
    <w:rsid w:val="00617D10"/>
    <w:rsid w:val="00621748"/>
    <w:rsid w:val="006235AD"/>
    <w:rsid w:val="00624B4E"/>
    <w:rsid w:val="00627C7A"/>
    <w:rsid w:val="006307A2"/>
    <w:rsid w:val="00631A6C"/>
    <w:rsid w:val="00631C45"/>
    <w:rsid w:val="006326D2"/>
    <w:rsid w:val="006329C6"/>
    <w:rsid w:val="006354AD"/>
    <w:rsid w:val="006400D6"/>
    <w:rsid w:val="00640251"/>
    <w:rsid w:val="00640CDD"/>
    <w:rsid w:val="00646C1D"/>
    <w:rsid w:val="00651973"/>
    <w:rsid w:val="00653EB1"/>
    <w:rsid w:val="00656C52"/>
    <w:rsid w:val="006609B3"/>
    <w:rsid w:val="0066132B"/>
    <w:rsid w:val="00662AF5"/>
    <w:rsid w:val="00663265"/>
    <w:rsid w:val="00665F26"/>
    <w:rsid w:val="00665FCD"/>
    <w:rsid w:val="00666677"/>
    <w:rsid w:val="00666C99"/>
    <w:rsid w:val="0067153B"/>
    <w:rsid w:val="00672713"/>
    <w:rsid w:val="00675315"/>
    <w:rsid w:val="00677ABA"/>
    <w:rsid w:val="00677D71"/>
    <w:rsid w:val="00682641"/>
    <w:rsid w:val="006832D7"/>
    <w:rsid w:val="006838F7"/>
    <w:rsid w:val="00690291"/>
    <w:rsid w:val="0069448A"/>
    <w:rsid w:val="0069735F"/>
    <w:rsid w:val="006A24D1"/>
    <w:rsid w:val="006A482A"/>
    <w:rsid w:val="006A5BDB"/>
    <w:rsid w:val="006A6223"/>
    <w:rsid w:val="006A6C4D"/>
    <w:rsid w:val="006B084C"/>
    <w:rsid w:val="006B0DE2"/>
    <w:rsid w:val="006B329B"/>
    <w:rsid w:val="006B478A"/>
    <w:rsid w:val="006B5725"/>
    <w:rsid w:val="006B7733"/>
    <w:rsid w:val="006B7752"/>
    <w:rsid w:val="006C61EC"/>
    <w:rsid w:val="006D20AA"/>
    <w:rsid w:val="006D3DD4"/>
    <w:rsid w:val="006D546E"/>
    <w:rsid w:val="006D5D21"/>
    <w:rsid w:val="006D6C05"/>
    <w:rsid w:val="006D7699"/>
    <w:rsid w:val="006E19DF"/>
    <w:rsid w:val="006E39FD"/>
    <w:rsid w:val="006E4023"/>
    <w:rsid w:val="006E52B6"/>
    <w:rsid w:val="006F269F"/>
    <w:rsid w:val="006F3570"/>
    <w:rsid w:val="006F394A"/>
    <w:rsid w:val="0070031A"/>
    <w:rsid w:val="0070272E"/>
    <w:rsid w:val="007054DD"/>
    <w:rsid w:val="00705575"/>
    <w:rsid w:val="00705785"/>
    <w:rsid w:val="00705960"/>
    <w:rsid w:val="00706F0D"/>
    <w:rsid w:val="00712924"/>
    <w:rsid w:val="0071491D"/>
    <w:rsid w:val="0071754E"/>
    <w:rsid w:val="00726CE7"/>
    <w:rsid w:val="007302FC"/>
    <w:rsid w:val="00740662"/>
    <w:rsid w:val="00740DE5"/>
    <w:rsid w:val="00742E6B"/>
    <w:rsid w:val="0074460C"/>
    <w:rsid w:val="00747266"/>
    <w:rsid w:val="00747A1C"/>
    <w:rsid w:val="00754912"/>
    <w:rsid w:val="007576A8"/>
    <w:rsid w:val="007607CE"/>
    <w:rsid w:val="007608A6"/>
    <w:rsid w:val="00761984"/>
    <w:rsid w:val="00762873"/>
    <w:rsid w:val="00762B12"/>
    <w:rsid w:val="00766441"/>
    <w:rsid w:val="00767A9D"/>
    <w:rsid w:val="00770DDB"/>
    <w:rsid w:val="0077644F"/>
    <w:rsid w:val="0077742A"/>
    <w:rsid w:val="0078124C"/>
    <w:rsid w:val="007825F5"/>
    <w:rsid w:val="007831B5"/>
    <w:rsid w:val="00783632"/>
    <w:rsid w:val="00784133"/>
    <w:rsid w:val="00793A42"/>
    <w:rsid w:val="00796F2A"/>
    <w:rsid w:val="007A73D0"/>
    <w:rsid w:val="007B0EA3"/>
    <w:rsid w:val="007B3957"/>
    <w:rsid w:val="007C69C6"/>
    <w:rsid w:val="007C6F49"/>
    <w:rsid w:val="007D46CA"/>
    <w:rsid w:val="007E03BA"/>
    <w:rsid w:val="007E0E6D"/>
    <w:rsid w:val="007E2C3F"/>
    <w:rsid w:val="007E3388"/>
    <w:rsid w:val="007E55EC"/>
    <w:rsid w:val="007E5A5C"/>
    <w:rsid w:val="007E655F"/>
    <w:rsid w:val="007F0BE5"/>
    <w:rsid w:val="007F184E"/>
    <w:rsid w:val="007F5B0A"/>
    <w:rsid w:val="0080017E"/>
    <w:rsid w:val="0080111D"/>
    <w:rsid w:val="00803238"/>
    <w:rsid w:val="008046B0"/>
    <w:rsid w:val="00804CDF"/>
    <w:rsid w:val="008141D5"/>
    <w:rsid w:val="008142CF"/>
    <w:rsid w:val="008157FA"/>
    <w:rsid w:val="0081728E"/>
    <w:rsid w:val="00821811"/>
    <w:rsid w:val="00821F75"/>
    <w:rsid w:val="00822339"/>
    <w:rsid w:val="00825321"/>
    <w:rsid w:val="00825859"/>
    <w:rsid w:val="0083172B"/>
    <w:rsid w:val="0083432F"/>
    <w:rsid w:val="008400A3"/>
    <w:rsid w:val="00840EFC"/>
    <w:rsid w:val="0084370C"/>
    <w:rsid w:val="008464EA"/>
    <w:rsid w:val="00864976"/>
    <w:rsid w:val="00864F9B"/>
    <w:rsid w:val="0086591B"/>
    <w:rsid w:val="00865DB7"/>
    <w:rsid w:val="00867ADB"/>
    <w:rsid w:val="00880DF1"/>
    <w:rsid w:val="0088229B"/>
    <w:rsid w:val="00883331"/>
    <w:rsid w:val="00883630"/>
    <w:rsid w:val="008876BE"/>
    <w:rsid w:val="008876E9"/>
    <w:rsid w:val="00895C4B"/>
    <w:rsid w:val="008B6702"/>
    <w:rsid w:val="008B67A4"/>
    <w:rsid w:val="008B7E98"/>
    <w:rsid w:val="008C15C6"/>
    <w:rsid w:val="008C15E7"/>
    <w:rsid w:val="008C3F9A"/>
    <w:rsid w:val="008C765B"/>
    <w:rsid w:val="008D3C7C"/>
    <w:rsid w:val="008D7DF2"/>
    <w:rsid w:val="008E170C"/>
    <w:rsid w:val="008E1DA4"/>
    <w:rsid w:val="008E3553"/>
    <w:rsid w:val="008E3B81"/>
    <w:rsid w:val="008E43E7"/>
    <w:rsid w:val="008E5324"/>
    <w:rsid w:val="008E634A"/>
    <w:rsid w:val="008F4192"/>
    <w:rsid w:val="008F5922"/>
    <w:rsid w:val="008F6CA7"/>
    <w:rsid w:val="009008A3"/>
    <w:rsid w:val="0090288A"/>
    <w:rsid w:val="00905299"/>
    <w:rsid w:val="0091474F"/>
    <w:rsid w:val="00915601"/>
    <w:rsid w:val="00915904"/>
    <w:rsid w:val="00915FC4"/>
    <w:rsid w:val="009165BC"/>
    <w:rsid w:val="00917730"/>
    <w:rsid w:val="00921858"/>
    <w:rsid w:val="00926565"/>
    <w:rsid w:val="00933ED0"/>
    <w:rsid w:val="00940075"/>
    <w:rsid w:val="00940998"/>
    <w:rsid w:val="0094189A"/>
    <w:rsid w:val="009474B5"/>
    <w:rsid w:val="00951505"/>
    <w:rsid w:val="00952593"/>
    <w:rsid w:val="009535C1"/>
    <w:rsid w:val="009539C0"/>
    <w:rsid w:val="009540EC"/>
    <w:rsid w:val="00955BF8"/>
    <w:rsid w:val="00960237"/>
    <w:rsid w:val="00961799"/>
    <w:rsid w:val="009626DD"/>
    <w:rsid w:val="0096354C"/>
    <w:rsid w:val="00966217"/>
    <w:rsid w:val="009722AF"/>
    <w:rsid w:val="0097479F"/>
    <w:rsid w:val="00975B53"/>
    <w:rsid w:val="00975D88"/>
    <w:rsid w:val="00975FD2"/>
    <w:rsid w:val="00976628"/>
    <w:rsid w:val="00980721"/>
    <w:rsid w:val="00984087"/>
    <w:rsid w:val="00984EA0"/>
    <w:rsid w:val="00987CFD"/>
    <w:rsid w:val="0099315C"/>
    <w:rsid w:val="009A2BCA"/>
    <w:rsid w:val="009A3603"/>
    <w:rsid w:val="009A4D37"/>
    <w:rsid w:val="009B0D80"/>
    <w:rsid w:val="009B11C0"/>
    <w:rsid w:val="009B184A"/>
    <w:rsid w:val="009B2B21"/>
    <w:rsid w:val="009C2E37"/>
    <w:rsid w:val="009C4AE9"/>
    <w:rsid w:val="009C5F40"/>
    <w:rsid w:val="009D0B6F"/>
    <w:rsid w:val="009D278C"/>
    <w:rsid w:val="009D2E55"/>
    <w:rsid w:val="009D635D"/>
    <w:rsid w:val="009E5877"/>
    <w:rsid w:val="009E72F5"/>
    <w:rsid w:val="009E7B52"/>
    <w:rsid w:val="009F28DB"/>
    <w:rsid w:val="009F3AEA"/>
    <w:rsid w:val="009F4AE1"/>
    <w:rsid w:val="009F4EA0"/>
    <w:rsid w:val="009F6181"/>
    <w:rsid w:val="00A01AE5"/>
    <w:rsid w:val="00A026ED"/>
    <w:rsid w:val="00A033A3"/>
    <w:rsid w:val="00A03BC8"/>
    <w:rsid w:val="00A04AAB"/>
    <w:rsid w:val="00A0696C"/>
    <w:rsid w:val="00A100DC"/>
    <w:rsid w:val="00A11771"/>
    <w:rsid w:val="00A133A2"/>
    <w:rsid w:val="00A14945"/>
    <w:rsid w:val="00A168ED"/>
    <w:rsid w:val="00A228AE"/>
    <w:rsid w:val="00A275A5"/>
    <w:rsid w:val="00A31EFC"/>
    <w:rsid w:val="00A32FAF"/>
    <w:rsid w:val="00A3349F"/>
    <w:rsid w:val="00A41D78"/>
    <w:rsid w:val="00A4270F"/>
    <w:rsid w:val="00A430E9"/>
    <w:rsid w:val="00A43F95"/>
    <w:rsid w:val="00A5224E"/>
    <w:rsid w:val="00A5351E"/>
    <w:rsid w:val="00A53CBD"/>
    <w:rsid w:val="00A56575"/>
    <w:rsid w:val="00A659C9"/>
    <w:rsid w:val="00A66D04"/>
    <w:rsid w:val="00A70B27"/>
    <w:rsid w:val="00A7230A"/>
    <w:rsid w:val="00A75621"/>
    <w:rsid w:val="00A76583"/>
    <w:rsid w:val="00A80826"/>
    <w:rsid w:val="00A81C46"/>
    <w:rsid w:val="00A829BA"/>
    <w:rsid w:val="00A856B7"/>
    <w:rsid w:val="00A86FC8"/>
    <w:rsid w:val="00A919E2"/>
    <w:rsid w:val="00A93C80"/>
    <w:rsid w:val="00A94FD8"/>
    <w:rsid w:val="00A952CA"/>
    <w:rsid w:val="00A97394"/>
    <w:rsid w:val="00AA026C"/>
    <w:rsid w:val="00AA1752"/>
    <w:rsid w:val="00AA33E4"/>
    <w:rsid w:val="00AA3B3D"/>
    <w:rsid w:val="00AA4374"/>
    <w:rsid w:val="00AA5123"/>
    <w:rsid w:val="00AA5859"/>
    <w:rsid w:val="00AA7D80"/>
    <w:rsid w:val="00AB01E6"/>
    <w:rsid w:val="00AB1A7C"/>
    <w:rsid w:val="00AB5481"/>
    <w:rsid w:val="00AC1E7D"/>
    <w:rsid w:val="00AC346C"/>
    <w:rsid w:val="00AC36F0"/>
    <w:rsid w:val="00AC425C"/>
    <w:rsid w:val="00AC713B"/>
    <w:rsid w:val="00AC7CD9"/>
    <w:rsid w:val="00AD0CC6"/>
    <w:rsid w:val="00AD292B"/>
    <w:rsid w:val="00AE35BB"/>
    <w:rsid w:val="00AF0E42"/>
    <w:rsid w:val="00AF1278"/>
    <w:rsid w:val="00AF1AD5"/>
    <w:rsid w:val="00B02FF1"/>
    <w:rsid w:val="00B0708F"/>
    <w:rsid w:val="00B076C0"/>
    <w:rsid w:val="00B11311"/>
    <w:rsid w:val="00B11B86"/>
    <w:rsid w:val="00B12472"/>
    <w:rsid w:val="00B155B2"/>
    <w:rsid w:val="00B17568"/>
    <w:rsid w:val="00B262ED"/>
    <w:rsid w:val="00B268E2"/>
    <w:rsid w:val="00B30152"/>
    <w:rsid w:val="00B31833"/>
    <w:rsid w:val="00B319C3"/>
    <w:rsid w:val="00B3245B"/>
    <w:rsid w:val="00B379D4"/>
    <w:rsid w:val="00B37FB9"/>
    <w:rsid w:val="00B40AB1"/>
    <w:rsid w:val="00B42479"/>
    <w:rsid w:val="00B471B5"/>
    <w:rsid w:val="00B513F1"/>
    <w:rsid w:val="00B54826"/>
    <w:rsid w:val="00B56053"/>
    <w:rsid w:val="00B60CC2"/>
    <w:rsid w:val="00B61157"/>
    <w:rsid w:val="00B6749D"/>
    <w:rsid w:val="00B70BC9"/>
    <w:rsid w:val="00B728D7"/>
    <w:rsid w:val="00B7370E"/>
    <w:rsid w:val="00B75921"/>
    <w:rsid w:val="00B761A0"/>
    <w:rsid w:val="00B86C08"/>
    <w:rsid w:val="00B90572"/>
    <w:rsid w:val="00B9472A"/>
    <w:rsid w:val="00B94F23"/>
    <w:rsid w:val="00B958AB"/>
    <w:rsid w:val="00B96540"/>
    <w:rsid w:val="00B9665B"/>
    <w:rsid w:val="00BA073C"/>
    <w:rsid w:val="00BA160E"/>
    <w:rsid w:val="00BA2A81"/>
    <w:rsid w:val="00BA3CE5"/>
    <w:rsid w:val="00BA4BC7"/>
    <w:rsid w:val="00BB0E8A"/>
    <w:rsid w:val="00BB1CA1"/>
    <w:rsid w:val="00BB2611"/>
    <w:rsid w:val="00BC2937"/>
    <w:rsid w:val="00BC406C"/>
    <w:rsid w:val="00BC4B69"/>
    <w:rsid w:val="00BC4E50"/>
    <w:rsid w:val="00BC5D24"/>
    <w:rsid w:val="00BC63E5"/>
    <w:rsid w:val="00BC69B7"/>
    <w:rsid w:val="00BC795E"/>
    <w:rsid w:val="00BC7FF0"/>
    <w:rsid w:val="00BD1FE2"/>
    <w:rsid w:val="00BE6A5F"/>
    <w:rsid w:val="00BE6BAA"/>
    <w:rsid w:val="00BF2079"/>
    <w:rsid w:val="00BF2411"/>
    <w:rsid w:val="00BF3D30"/>
    <w:rsid w:val="00C0316D"/>
    <w:rsid w:val="00C05A90"/>
    <w:rsid w:val="00C15BE6"/>
    <w:rsid w:val="00C21A73"/>
    <w:rsid w:val="00C23634"/>
    <w:rsid w:val="00C27B8C"/>
    <w:rsid w:val="00C30328"/>
    <w:rsid w:val="00C304E8"/>
    <w:rsid w:val="00C33839"/>
    <w:rsid w:val="00C40BE0"/>
    <w:rsid w:val="00C47256"/>
    <w:rsid w:val="00C568F8"/>
    <w:rsid w:val="00C636B8"/>
    <w:rsid w:val="00C63BE7"/>
    <w:rsid w:val="00C7095F"/>
    <w:rsid w:val="00C7294A"/>
    <w:rsid w:val="00C72DCF"/>
    <w:rsid w:val="00C776D8"/>
    <w:rsid w:val="00C806CD"/>
    <w:rsid w:val="00C823AB"/>
    <w:rsid w:val="00C85B26"/>
    <w:rsid w:val="00C860D8"/>
    <w:rsid w:val="00C93F82"/>
    <w:rsid w:val="00CA0DDE"/>
    <w:rsid w:val="00CA671F"/>
    <w:rsid w:val="00CB4EA0"/>
    <w:rsid w:val="00CC0B1A"/>
    <w:rsid w:val="00CC2B6E"/>
    <w:rsid w:val="00CC4435"/>
    <w:rsid w:val="00CC7681"/>
    <w:rsid w:val="00CD1C43"/>
    <w:rsid w:val="00CD1F6D"/>
    <w:rsid w:val="00CD3CA9"/>
    <w:rsid w:val="00CD3E30"/>
    <w:rsid w:val="00CD66E2"/>
    <w:rsid w:val="00CD6CA2"/>
    <w:rsid w:val="00CE1FAF"/>
    <w:rsid w:val="00CE4257"/>
    <w:rsid w:val="00CE56EC"/>
    <w:rsid w:val="00CE7909"/>
    <w:rsid w:val="00CF04C3"/>
    <w:rsid w:val="00CF28A6"/>
    <w:rsid w:val="00CF33F6"/>
    <w:rsid w:val="00CF690E"/>
    <w:rsid w:val="00D0001D"/>
    <w:rsid w:val="00D00131"/>
    <w:rsid w:val="00D00EFA"/>
    <w:rsid w:val="00D00F5D"/>
    <w:rsid w:val="00D04739"/>
    <w:rsid w:val="00D04F94"/>
    <w:rsid w:val="00D10A1F"/>
    <w:rsid w:val="00D11FF6"/>
    <w:rsid w:val="00D129D2"/>
    <w:rsid w:val="00D13D78"/>
    <w:rsid w:val="00D14300"/>
    <w:rsid w:val="00D1535C"/>
    <w:rsid w:val="00D15D1A"/>
    <w:rsid w:val="00D21388"/>
    <w:rsid w:val="00D24795"/>
    <w:rsid w:val="00D25F95"/>
    <w:rsid w:val="00D260E5"/>
    <w:rsid w:val="00D2649D"/>
    <w:rsid w:val="00D26582"/>
    <w:rsid w:val="00D27648"/>
    <w:rsid w:val="00D27770"/>
    <w:rsid w:val="00D3029A"/>
    <w:rsid w:val="00D322F3"/>
    <w:rsid w:val="00D43645"/>
    <w:rsid w:val="00D43F4F"/>
    <w:rsid w:val="00D444ED"/>
    <w:rsid w:val="00D458F6"/>
    <w:rsid w:val="00D4642D"/>
    <w:rsid w:val="00D46D75"/>
    <w:rsid w:val="00D53176"/>
    <w:rsid w:val="00D53A25"/>
    <w:rsid w:val="00D542DC"/>
    <w:rsid w:val="00D6148C"/>
    <w:rsid w:val="00D65E26"/>
    <w:rsid w:val="00D66553"/>
    <w:rsid w:val="00D6736F"/>
    <w:rsid w:val="00D74861"/>
    <w:rsid w:val="00D76F5E"/>
    <w:rsid w:val="00D8164D"/>
    <w:rsid w:val="00D826BE"/>
    <w:rsid w:val="00D842E5"/>
    <w:rsid w:val="00D869D2"/>
    <w:rsid w:val="00D90D6C"/>
    <w:rsid w:val="00D966E0"/>
    <w:rsid w:val="00D977A0"/>
    <w:rsid w:val="00DA7D72"/>
    <w:rsid w:val="00DB084D"/>
    <w:rsid w:val="00DB578E"/>
    <w:rsid w:val="00DB5FC3"/>
    <w:rsid w:val="00DB6C8E"/>
    <w:rsid w:val="00DB6F02"/>
    <w:rsid w:val="00DC4361"/>
    <w:rsid w:val="00DC6F03"/>
    <w:rsid w:val="00DC772D"/>
    <w:rsid w:val="00DC7BF2"/>
    <w:rsid w:val="00DC7E82"/>
    <w:rsid w:val="00DD1C29"/>
    <w:rsid w:val="00DD5A80"/>
    <w:rsid w:val="00DE0971"/>
    <w:rsid w:val="00DE14A6"/>
    <w:rsid w:val="00DE1F6B"/>
    <w:rsid w:val="00DE492E"/>
    <w:rsid w:val="00DF3E9C"/>
    <w:rsid w:val="00DF5DFF"/>
    <w:rsid w:val="00DF729A"/>
    <w:rsid w:val="00DF72EC"/>
    <w:rsid w:val="00E00004"/>
    <w:rsid w:val="00E01753"/>
    <w:rsid w:val="00E019AB"/>
    <w:rsid w:val="00E0564A"/>
    <w:rsid w:val="00E05DD4"/>
    <w:rsid w:val="00E07958"/>
    <w:rsid w:val="00E11251"/>
    <w:rsid w:val="00E154C3"/>
    <w:rsid w:val="00E2018D"/>
    <w:rsid w:val="00E23890"/>
    <w:rsid w:val="00E24560"/>
    <w:rsid w:val="00E253E7"/>
    <w:rsid w:val="00E27FCD"/>
    <w:rsid w:val="00E31DF6"/>
    <w:rsid w:val="00E3517B"/>
    <w:rsid w:val="00E35ED1"/>
    <w:rsid w:val="00E41800"/>
    <w:rsid w:val="00E434AD"/>
    <w:rsid w:val="00E44192"/>
    <w:rsid w:val="00E471DB"/>
    <w:rsid w:val="00E51FFD"/>
    <w:rsid w:val="00E53853"/>
    <w:rsid w:val="00E5540F"/>
    <w:rsid w:val="00E56A24"/>
    <w:rsid w:val="00E62AAE"/>
    <w:rsid w:val="00E62CF8"/>
    <w:rsid w:val="00E65B57"/>
    <w:rsid w:val="00E65FC7"/>
    <w:rsid w:val="00E71FC6"/>
    <w:rsid w:val="00E726F1"/>
    <w:rsid w:val="00E72FE4"/>
    <w:rsid w:val="00E7327B"/>
    <w:rsid w:val="00E744E3"/>
    <w:rsid w:val="00E802AF"/>
    <w:rsid w:val="00E85C42"/>
    <w:rsid w:val="00E87B6B"/>
    <w:rsid w:val="00E909C6"/>
    <w:rsid w:val="00E926F9"/>
    <w:rsid w:val="00E94D03"/>
    <w:rsid w:val="00EA221A"/>
    <w:rsid w:val="00EA345A"/>
    <w:rsid w:val="00EA641D"/>
    <w:rsid w:val="00EB0357"/>
    <w:rsid w:val="00EB1F18"/>
    <w:rsid w:val="00EB2461"/>
    <w:rsid w:val="00EB3F47"/>
    <w:rsid w:val="00EB7A53"/>
    <w:rsid w:val="00EC155B"/>
    <w:rsid w:val="00EC6C75"/>
    <w:rsid w:val="00EC7CBD"/>
    <w:rsid w:val="00ED0C62"/>
    <w:rsid w:val="00ED145B"/>
    <w:rsid w:val="00ED4D71"/>
    <w:rsid w:val="00ED5D08"/>
    <w:rsid w:val="00EE181E"/>
    <w:rsid w:val="00EE330D"/>
    <w:rsid w:val="00EE33BC"/>
    <w:rsid w:val="00EE799F"/>
    <w:rsid w:val="00EF5137"/>
    <w:rsid w:val="00EF737A"/>
    <w:rsid w:val="00F02B1F"/>
    <w:rsid w:val="00F064F0"/>
    <w:rsid w:val="00F06B47"/>
    <w:rsid w:val="00F076EB"/>
    <w:rsid w:val="00F13B07"/>
    <w:rsid w:val="00F21D67"/>
    <w:rsid w:val="00F23464"/>
    <w:rsid w:val="00F25A69"/>
    <w:rsid w:val="00F310A0"/>
    <w:rsid w:val="00F34233"/>
    <w:rsid w:val="00F358B9"/>
    <w:rsid w:val="00F36E18"/>
    <w:rsid w:val="00F4467C"/>
    <w:rsid w:val="00F471B3"/>
    <w:rsid w:val="00F61E6A"/>
    <w:rsid w:val="00F6331F"/>
    <w:rsid w:val="00F63A92"/>
    <w:rsid w:val="00F65693"/>
    <w:rsid w:val="00F65F8E"/>
    <w:rsid w:val="00F66DB6"/>
    <w:rsid w:val="00F67004"/>
    <w:rsid w:val="00F67FF1"/>
    <w:rsid w:val="00F7236D"/>
    <w:rsid w:val="00F72832"/>
    <w:rsid w:val="00F754F4"/>
    <w:rsid w:val="00F77290"/>
    <w:rsid w:val="00F83A82"/>
    <w:rsid w:val="00F87FF7"/>
    <w:rsid w:val="00F9568B"/>
    <w:rsid w:val="00F96285"/>
    <w:rsid w:val="00FA2C9F"/>
    <w:rsid w:val="00FA3943"/>
    <w:rsid w:val="00FA5AF7"/>
    <w:rsid w:val="00FA6310"/>
    <w:rsid w:val="00FB2896"/>
    <w:rsid w:val="00FB4559"/>
    <w:rsid w:val="00FC14FB"/>
    <w:rsid w:val="00FC5CBE"/>
    <w:rsid w:val="00FC701A"/>
    <w:rsid w:val="00FD7BF3"/>
    <w:rsid w:val="00FE3E4C"/>
    <w:rsid w:val="00FE66CA"/>
    <w:rsid w:val="00FF0F75"/>
    <w:rsid w:val="00FF1AE0"/>
    <w:rsid w:val="00FF545E"/>
    <w:rsid w:val="00FF7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05EBF4"/>
  <w15:docId w15:val="{AEBF9EEB-4DA1-4548-A819-02ACFF468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84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28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28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28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2841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112841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qFormat/>
    <w:rsid w:val="00112841"/>
    <w:rPr>
      <w:rFonts w:ascii="SimSun" w:eastAsia="SimSun" w:hAnsi="SimSun" w:hint="eastAsia"/>
      <w:color w:val="000000"/>
      <w:sz w:val="22"/>
      <w:szCs w:val="22"/>
    </w:rPr>
  </w:style>
  <w:style w:type="character" w:customStyle="1" w:styleId="fontstyle21">
    <w:name w:val="fontstyle21"/>
    <w:basedOn w:val="DefaultParagraphFont"/>
    <w:qFormat/>
    <w:rsid w:val="00112841"/>
    <w:rPr>
      <w:rFonts w:ascii="SimSun" w:eastAsia="SimSun" w:hAnsi="SimSun" w:hint="eastAsia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84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841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965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04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69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6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84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42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1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36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1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8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1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7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9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4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83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7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13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9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23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9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73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57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y</dc:creator>
  <cp:lastModifiedBy>Alessandro Sbordoni</cp:lastModifiedBy>
  <cp:revision>5</cp:revision>
  <dcterms:created xsi:type="dcterms:W3CDTF">2023-06-28T11:45:00Z</dcterms:created>
  <dcterms:modified xsi:type="dcterms:W3CDTF">2023-07-04T10:35:00Z</dcterms:modified>
</cp:coreProperties>
</file>